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1108" w14:textId="6480E41C" w:rsidR="00D85F79" w:rsidRPr="004629C1" w:rsidRDefault="00D85F79" w:rsidP="0061546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Extracellular vesicles to predict outcomes after transcatheter</w:t>
      </w:r>
    </w:p>
    <w:p w14:paraId="75357E74" w14:textId="135CAE64" w:rsidR="00D85F79" w:rsidRPr="004629C1" w:rsidRDefault="00D85F79" w:rsidP="00615468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aortic valve implantation</w:t>
      </w:r>
      <w:r w:rsidR="0021311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r w:rsidR="00E807C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–</w:t>
      </w:r>
      <w:r w:rsidR="0021311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a </w:t>
      </w:r>
      <w:r w:rsidR="00E807C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prospective</w:t>
      </w:r>
      <w:r w:rsidR="0021311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,</w:t>
      </w:r>
      <w:r w:rsidR="00E807C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multicenter </w:t>
      </w:r>
      <w:r w:rsidR="00693731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c</w:t>
      </w:r>
      <w:r w:rsidR="0021311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ohort</w:t>
      </w:r>
      <w:r w:rsidR="00693731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r w:rsidR="00E807C6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>study</w:t>
      </w:r>
      <w:r w:rsidR="006E101A" w:rsidRPr="004629C1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</w:p>
    <w:p w14:paraId="6BC853B0" w14:textId="77777777" w:rsidR="00C27331" w:rsidRPr="004629C1" w:rsidRDefault="00C27331" w:rsidP="0061546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4C7D44" w14:textId="2A97F768" w:rsidR="00A5604C" w:rsidRPr="0019264F" w:rsidRDefault="005C74AE" w:rsidP="0061546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629C1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56898CA6" w14:textId="16749BC8" w:rsidR="005C74AE" w:rsidRPr="0019264F" w:rsidRDefault="005C74AE" w:rsidP="005C74AE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9264F">
        <w:rPr>
          <w:rFonts w:ascii="Times New Roman" w:hAnsi="Times New Roman" w:cs="Times New Roman"/>
          <w:i/>
          <w:iCs/>
          <w:lang w:val="en-US"/>
        </w:rPr>
        <w:t xml:space="preserve">Table S1. Comparison of plasma extracellular </w:t>
      </w:r>
      <w:proofErr w:type="spellStart"/>
      <w:r w:rsidRPr="0019264F">
        <w:rPr>
          <w:rFonts w:ascii="Times New Roman" w:hAnsi="Times New Roman" w:cs="Times New Roman"/>
          <w:i/>
          <w:iCs/>
          <w:lang w:val="en-US"/>
        </w:rPr>
        <w:t>vesicles</w:t>
      </w:r>
      <w:proofErr w:type="spellEnd"/>
      <w:r w:rsidRPr="0019264F">
        <w:rPr>
          <w:rFonts w:ascii="Times New Roman" w:hAnsi="Times New Roman" w:cs="Times New Roman"/>
          <w:i/>
          <w:iCs/>
          <w:lang w:val="en-US"/>
        </w:rPr>
        <w:t xml:space="preserve"> (EVs) concentrations before and after transcatheter aortic valve implantation (TAVI). </w:t>
      </w:r>
      <w:r w:rsidRPr="0019264F">
        <w:rPr>
          <w:rFonts w:ascii="Times New Roman" w:hAnsi="Times New Roman" w:cs="Times New Roman"/>
          <w:i/>
          <w:iCs/>
          <w:lang w:val="en-GB"/>
        </w:rPr>
        <w:t xml:space="preserve">EVs concentrations presented as number of particles </w:t>
      </w:r>
      <w:r w:rsidRPr="0019264F">
        <w:rPr>
          <w:rFonts w:ascii="Times New Roman" w:hAnsi="Times New Roman" w:cs="Times New Roman"/>
          <w:i/>
          <w:iCs/>
          <w:lang w:val="en-US"/>
        </w:rPr>
        <w:t>x10</w:t>
      </w:r>
      <w:r w:rsidRPr="0019264F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6 </w:t>
      </w:r>
      <w:r w:rsidRPr="0019264F">
        <w:rPr>
          <w:rFonts w:ascii="Times New Roman" w:hAnsi="Times New Roman" w:cs="Times New Roman"/>
          <w:i/>
          <w:iCs/>
          <w:lang w:val="en-US"/>
        </w:rPr>
        <w:t>per mL plasma.</w:t>
      </w:r>
      <w:r w:rsidR="0019264F" w:rsidRPr="0019264F">
        <w:rPr>
          <w:i/>
          <w:iCs/>
          <w:lang w:val="en-GB"/>
        </w:rPr>
        <w:t xml:space="preserve"> </w:t>
      </w:r>
      <w:r w:rsidR="0019264F" w:rsidRPr="0019264F">
        <w:rPr>
          <w:rFonts w:ascii="Times New Roman" w:hAnsi="Times New Roman" w:cs="Times New Roman"/>
          <w:i/>
          <w:iCs/>
          <w:lang w:val="en-US"/>
        </w:rPr>
        <w:t>Number of patients: 123. Statistical tests used:  paired t-test or Wilcoxon signed-rank test to compare data with and without normal distribution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017"/>
        <w:gridCol w:w="3018"/>
        <w:gridCol w:w="1756"/>
      </w:tblGrid>
      <w:tr w:rsidR="005C74AE" w:rsidRPr="004629C1" w14:paraId="36DDE7BF" w14:textId="77777777" w:rsidTr="0019264F">
        <w:tc>
          <w:tcPr>
            <w:tcW w:w="1271" w:type="dxa"/>
          </w:tcPr>
          <w:p w14:paraId="75E5AB0C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 type</w:t>
            </w:r>
          </w:p>
        </w:tc>
        <w:tc>
          <w:tcPr>
            <w:tcW w:w="3017" w:type="dxa"/>
          </w:tcPr>
          <w:p w14:paraId="06DFD709" w14:textId="7A25756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AVI</w:t>
            </w:r>
            <w:r w:rsidR="00192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9264F" w:rsidRPr="00EA26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L</w:t>
            </w:r>
            <w:r w:rsidR="0019264F" w:rsidRPr="00EA26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="00192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18" w:type="dxa"/>
          </w:tcPr>
          <w:p w14:paraId="5449287E" w14:textId="3D29B46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AVI</w:t>
            </w:r>
            <w:r w:rsidR="00192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2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  <w:r w:rsidR="0019264F" w:rsidRPr="00EA2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9264F" w:rsidRPr="00EA26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L</w:t>
            </w:r>
            <w:r w:rsidR="0019264F" w:rsidRPr="00EA26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="00192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6" w:type="dxa"/>
          </w:tcPr>
          <w:p w14:paraId="15A35AC5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C74AE" w:rsidRPr="004629C1" w14:paraId="2A978C32" w14:textId="77777777" w:rsidTr="0019264F">
        <w:tc>
          <w:tcPr>
            <w:tcW w:w="1271" w:type="dxa"/>
          </w:tcPr>
          <w:p w14:paraId="7A105C5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3017" w:type="dxa"/>
          </w:tcPr>
          <w:p w14:paraId="60B40452" w14:textId="75D6180D" w:rsidR="005C74AE" w:rsidRPr="0019264F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15596.19</w:t>
            </w:r>
            <w:r w:rsidR="001926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(4692.83-36184.90)</w:t>
            </w:r>
          </w:p>
        </w:tc>
        <w:tc>
          <w:tcPr>
            <w:tcW w:w="3018" w:type="dxa"/>
          </w:tcPr>
          <w:p w14:paraId="7516A1F7" w14:textId="23FC3C30" w:rsidR="005C74AE" w:rsidRPr="0019264F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7662.78</w:t>
            </w:r>
            <w:r w:rsidR="001926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(2667.07-27139.35)</w:t>
            </w:r>
          </w:p>
        </w:tc>
        <w:tc>
          <w:tcPr>
            <w:tcW w:w="1756" w:type="dxa"/>
          </w:tcPr>
          <w:p w14:paraId="00507B51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3</w:t>
            </w:r>
          </w:p>
        </w:tc>
      </w:tr>
      <w:tr w:rsidR="005C74AE" w:rsidRPr="004629C1" w14:paraId="76C4AAEE" w14:textId="77777777" w:rsidTr="0019264F">
        <w:tc>
          <w:tcPr>
            <w:tcW w:w="1271" w:type="dxa"/>
          </w:tcPr>
          <w:p w14:paraId="12EA35B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45+ </w:t>
            </w:r>
          </w:p>
        </w:tc>
        <w:tc>
          <w:tcPr>
            <w:tcW w:w="3017" w:type="dxa"/>
          </w:tcPr>
          <w:p w14:paraId="3E1C0773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4.71 (2.83-8.07)</w:t>
            </w:r>
          </w:p>
        </w:tc>
        <w:tc>
          <w:tcPr>
            <w:tcW w:w="3018" w:type="dxa"/>
          </w:tcPr>
          <w:p w14:paraId="54568950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3.64 (2.39-5.89)</w:t>
            </w:r>
          </w:p>
        </w:tc>
        <w:tc>
          <w:tcPr>
            <w:tcW w:w="1756" w:type="dxa"/>
          </w:tcPr>
          <w:p w14:paraId="16DEA74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5C74AE" w:rsidRPr="004629C1" w14:paraId="68517E21" w14:textId="77777777" w:rsidTr="0019264F">
        <w:trPr>
          <w:trHeight w:val="56"/>
        </w:trPr>
        <w:tc>
          <w:tcPr>
            <w:tcW w:w="1271" w:type="dxa"/>
            <w:vAlign w:val="center"/>
          </w:tcPr>
          <w:p w14:paraId="71DE5F9F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146+ </w:t>
            </w:r>
          </w:p>
        </w:tc>
        <w:tc>
          <w:tcPr>
            <w:tcW w:w="3017" w:type="dxa"/>
            <w:vAlign w:val="center"/>
          </w:tcPr>
          <w:p w14:paraId="64AE4752" w14:textId="1E9DD34F" w:rsidR="005C74AE" w:rsidRPr="0019264F" w:rsidRDefault="005C74AE" w:rsidP="0019264F">
            <w:pPr>
              <w:spacing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0.05 (0.00-0.19)</w:t>
            </w:r>
          </w:p>
        </w:tc>
        <w:tc>
          <w:tcPr>
            <w:tcW w:w="3018" w:type="dxa"/>
            <w:vAlign w:val="center"/>
          </w:tcPr>
          <w:p w14:paraId="0CF2F17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0.02 (0.00-0.08)</w:t>
            </w:r>
          </w:p>
        </w:tc>
        <w:tc>
          <w:tcPr>
            <w:tcW w:w="1756" w:type="dxa"/>
            <w:vAlign w:val="center"/>
          </w:tcPr>
          <w:p w14:paraId="5F26A33F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5C74AE" w:rsidRPr="004629C1" w14:paraId="1F551AB1" w14:textId="77777777" w:rsidTr="0019264F">
        <w:tc>
          <w:tcPr>
            <w:tcW w:w="1271" w:type="dxa"/>
          </w:tcPr>
          <w:p w14:paraId="19609474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61+ </w:t>
            </w:r>
          </w:p>
        </w:tc>
        <w:tc>
          <w:tcPr>
            <w:tcW w:w="3017" w:type="dxa"/>
          </w:tcPr>
          <w:p w14:paraId="292BDF2A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33.85 (17.35-65.05)</w:t>
            </w:r>
          </w:p>
        </w:tc>
        <w:tc>
          <w:tcPr>
            <w:tcW w:w="3018" w:type="dxa"/>
          </w:tcPr>
          <w:p w14:paraId="131D0A81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28.93 (15.87-48.34)</w:t>
            </w:r>
          </w:p>
        </w:tc>
        <w:tc>
          <w:tcPr>
            <w:tcW w:w="1756" w:type="dxa"/>
          </w:tcPr>
          <w:p w14:paraId="5C28ABD6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</w:tr>
      <w:tr w:rsidR="005C74AE" w:rsidRPr="004629C1" w14:paraId="27045DD5" w14:textId="77777777" w:rsidTr="0019264F">
        <w:tc>
          <w:tcPr>
            <w:tcW w:w="1271" w:type="dxa"/>
          </w:tcPr>
          <w:p w14:paraId="1EEDCBFF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61+CD62p+ </w:t>
            </w:r>
          </w:p>
        </w:tc>
        <w:tc>
          <w:tcPr>
            <w:tcW w:w="3017" w:type="dxa"/>
          </w:tcPr>
          <w:p w14:paraId="23B7CB5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0.03 (0.00-0.12)</w:t>
            </w:r>
          </w:p>
        </w:tc>
        <w:tc>
          <w:tcPr>
            <w:tcW w:w="3018" w:type="dxa"/>
          </w:tcPr>
          <w:p w14:paraId="5D01341B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0.01 (0.00-0.11)</w:t>
            </w:r>
          </w:p>
        </w:tc>
        <w:tc>
          <w:tcPr>
            <w:tcW w:w="1756" w:type="dxa"/>
          </w:tcPr>
          <w:p w14:paraId="1238C5AE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</w:tr>
      <w:tr w:rsidR="005C74AE" w:rsidRPr="004629C1" w14:paraId="156E3B2A" w14:textId="77777777" w:rsidTr="0019264F">
        <w:tc>
          <w:tcPr>
            <w:tcW w:w="1271" w:type="dxa"/>
          </w:tcPr>
          <w:p w14:paraId="6D908201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235a+ </w:t>
            </w:r>
          </w:p>
        </w:tc>
        <w:tc>
          <w:tcPr>
            <w:tcW w:w="3017" w:type="dxa"/>
          </w:tcPr>
          <w:p w14:paraId="5BD84118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12.65 (8.14-22.51)</w:t>
            </w:r>
          </w:p>
        </w:tc>
        <w:tc>
          <w:tcPr>
            <w:tcW w:w="3018" w:type="dxa"/>
          </w:tcPr>
          <w:p w14:paraId="124622BE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10.25 (6.59-15.78)</w:t>
            </w:r>
          </w:p>
        </w:tc>
        <w:tc>
          <w:tcPr>
            <w:tcW w:w="1756" w:type="dxa"/>
          </w:tcPr>
          <w:p w14:paraId="27AF9184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</w:p>
        </w:tc>
      </w:tr>
      <w:tr w:rsidR="005C74AE" w:rsidRPr="004629C1" w14:paraId="36AF4131" w14:textId="77777777" w:rsidTr="0019264F">
        <w:trPr>
          <w:trHeight w:val="68"/>
        </w:trPr>
        <w:tc>
          <w:tcPr>
            <w:tcW w:w="1271" w:type="dxa"/>
          </w:tcPr>
          <w:p w14:paraId="40E0754D" w14:textId="276AC94D" w:rsidR="005C74AE" w:rsidRPr="004629C1" w:rsidRDefault="008C10D3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</w:t>
            </w:r>
            <w:r w:rsidR="005C74AE"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</w:p>
        </w:tc>
        <w:tc>
          <w:tcPr>
            <w:tcW w:w="3017" w:type="dxa"/>
          </w:tcPr>
          <w:p w14:paraId="7E00E9E7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37.83 (21.52-76.77)</w:t>
            </w:r>
          </w:p>
        </w:tc>
        <w:tc>
          <w:tcPr>
            <w:tcW w:w="3018" w:type="dxa"/>
          </w:tcPr>
          <w:p w14:paraId="041A4872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39.14 (22.53 -71.11)</w:t>
            </w:r>
          </w:p>
        </w:tc>
        <w:tc>
          <w:tcPr>
            <w:tcW w:w="1756" w:type="dxa"/>
          </w:tcPr>
          <w:p w14:paraId="7F59E4E6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</w:tbl>
    <w:p w14:paraId="7C64D588" w14:textId="77777777" w:rsidR="005C74AE" w:rsidRPr="004629C1" w:rsidRDefault="005C74AE" w:rsidP="005C74AE">
      <w:pPr>
        <w:rPr>
          <w:rFonts w:ascii="Times New Roman" w:hAnsi="Times New Roman" w:cs="Times New Roman"/>
        </w:rPr>
      </w:pPr>
    </w:p>
    <w:p w14:paraId="2745BE3A" w14:textId="77777777" w:rsidR="00A5604C" w:rsidRPr="004629C1" w:rsidRDefault="00A5604C" w:rsidP="005C74AE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14:paraId="4F825990" w14:textId="7EC42354" w:rsidR="005C74AE" w:rsidRPr="0019264F" w:rsidRDefault="005C74AE" w:rsidP="008C10D3">
      <w:pPr>
        <w:pStyle w:val="CommentText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9264F"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2</w:t>
      </w:r>
      <w:r w:rsidRPr="0019264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Concentrations of extracellular </w:t>
      </w:r>
      <w:proofErr w:type="spellStart"/>
      <w:r w:rsidRPr="0019264F">
        <w:rPr>
          <w:rFonts w:ascii="Times New Roman" w:hAnsi="Times New Roman" w:cs="Times New Roman"/>
          <w:i/>
          <w:iCs/>
          <w:sz w:val="24"/>
          <w:szCs w:val="24"/>
          <w:lang w:val="en-GB"/>
        </w:rPr>
        <w:t>vesicles</w:t>
      </w:r>
      <w:proofErr w:type="spellEnd"/>
      <w:r w:rsidRPr="0019264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EVs) in </w:t>
      </w:r>
      <w:r w:rsidRPr="0019264F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s who experienced MACCE</w:t>
      </w:r>
    </w:p>
    <w:p w14:paraId="5016BAD5" w14:textId="280377C9" w:rsidR="008C10D3" w:rsidRPr="0019264F" w:rsidRDefault="005C74AE" w:rsidP="008C10D3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9264F">
        <w:rPr>
          <w:rFonts w:ascii="Times New Roman" w:hAnsi="Times New Roman" w:cs="Times New Roman"/>
          <w:i/>
          <w:iCs/>
          <w:lang w:val="en-US"/>
        </w:rPr>
        <w:t xml:space="preserve">and those who did not during a median follow-up of 10.3 months. </w:t>
      </w:r>
      <w:r w:rsidR="0019264F" w:rsidRPr="0019264F">
        <w:rPr>
          <w:rFonts w:ascii="Times New Roman" w:hAnsi="Times New Roman" w:cs="Times New Roman"/>
          <w:i/>
          <w:iCs/>
          <w:lang w:val="en-US"/>
        </w:rPr>
        <w:t>Number of patients: 123. Statistical tests used: U-Mann Whitney test.</w:t>
      </w:r>
    </w:p>
    <w:tbl>
      <w:tblPr>
        <w:tblStyle w:val="TableGrid"/>
        <w:tblW w:w="9066" w:type="dxa"/>
        <w:tblLayout w:type="fixed"/>
        <w:tblLook w:val="04A0" w:firstRow="1" w:lastRow="0" w:firstColumn="1" w:lastColumn="0" w:noHBand="0" w:noVBand="1"/>
      </w:tblPr>
      <w:tblGrid>
        <w:gridCol w:w="1696"/>
        <w:gridCol w:w="2221"/>
        <w:gridCol w:w="2221"/>
        <w:gridCol w:w="2221"/>
        <w:gridCol w:w="707"/>
      </w:tblGrid>
      <w:tr w:rsidR="005C74AE" w:rsidRPr="004629C1" w14:paraId="775EE23C" w14:textId="77777777" w:rsidTr="002A160E">
        <w:trPr>
          <w:trHeight w:val="364"/>
        </w:trPr>
        <w:tc>
          <w:tcPr>
            <w:tcW w:w="1696" w:type="dxa"/>
            <w:vAlign w:val="center"/>
          </w:tcPr>
          <w:p w14:paraId="24EF6A15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0FC55E41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Total population (n=123)</w:t>
            </w:r>
          </w:p>
        </w:tc>
        <w:tc>
          <w:tcPr>
            <w:tcW w:w="2221" w:type="dxa"/>
            <w:vAlign w:val="center"/>
          </w:tcPr>
          <w:p w14:paraId="21BDA70D" w14:textId="77777777" w:rsidR="005C74AE" w:rsidRPr="004629C1" w:rsidRDefault="005C74AE" w:rsidP="002A1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 xml:space="preserve">No MACCE </w:t>
            </w: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2221" w:type="dxa"/>
            <w:vAlign w:val="center"/>
          </w:tcPr>
          <w:p w14:paraId="03BE637C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 xml:space="preserve">MACCE  </w:t>
            </w: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=24)</w:t>
            </w:r>
          </w:p>
        </w:tc>
        <w:tc>
          <w:tcPr>
            <w:tcW w:w="707" w:type="dxa"/>
            <w:vAlign w:val="center"/>
          </w:tcPr>
          <w:p w14:paraId="39FB43A5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C74AE" w:rsidRPr="0019264F" w14:paraId="1A8D645F" w14:textId="77777777" w:rsidTr="002A160E">
        <w:trPr>
          <w:trHeight w:val="358"/>
        </w:trPr>
        <w:tc>
          <w:tcPr>
            <w:tcW w:w="9066" w:type="dxa"/>
            <w:gridSpan w:val="5"/>
            <w:vAlign w:val="center"/>
          </w:tcPr>
          <w:p w14:paraId="0E1A1B13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re-TAVI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x10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 mL plasma)</w:t>
            </w:r>
          </w:p>
        </w:tc>
      </w:tr>
      <w:tr w:rsidR="005C74AE" w:rsidRPr="004629C1" w14:paraId="7792904C" w14:textId="77777777" w:rsidTr="002A160E">
        <w:trPr>
          <w:trHeight w:val="132"/>
        </w:trPr>
        <w:tc>
          <w:tcPr>
            <w:tcW w:w="1696" w:type="dxa"/>
            <w:vAlign w:val="center"/>
          </w:tcPr>
          <w:tbl>
            <w:tblPr>
              <w:tblW w:w="234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43"/>
            </w:tblGrid>
            <w:tr w:rsidR="005C74AE" w:rsidRPr="004629C1" w14:paraId="4EA88BEA" w14:textId="77777777" w:rsidTr="002A160E">
              <w:trPr>
                <w:trHeight w:val="260"/>
              </w:trPr>
              <w:tc>
                <w:tcPr>
                  <w:tcW w:w="2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05A64" w14:textId="77777777" w:rsidR="005C74AE" w:rsidRPr="004629C1" w:rsidRDefault="005C74AE" w:rsidP="002A160E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4629C1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Total </w:t>
                  </w:r>
                </w:p>
              </w:tc>
            </w:tr>
            <w:tr w:rsidR="005C74AE" w:rsidRPr="004629C1" w14:paraId="7D84E42A" w14:textId="77777777" w:rsidTr="002A160E">
              <w:trPr>
                <w:trHeight w:val="68"/>
              </w:trPr>
              <w:tc>
                <w:tcPr>
                  <w:tcW w:w="2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C64D4" w14:textId="77777777" w:rsidR="005C74AE" w:rsidRPr="004629C1" w:rsidRDefault="005C74AE" w:rsidP="002A160E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6E32269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1" w:type="dxa"/>
            <w:vAlign w:val="center"/>
          </w:tcPr>
          <w:p w14:paraId="14FED768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15596.19 (4692.83-36184.90)</w:t>
            </w:r>
          </w:p>
        </w:tc>
        <w:tc>
          <w:tcPr>
            <w:tcW w:w="2221" w:type="dxa"/>
            <w:vAlign w:val="center"/>
          </w:tcPr>
          <w:p w14:paraId="0F9A69F4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60.26 (4392.23-36725.23)</w:t>
            </w:r>
          </w:p>
        </w:tc>
        <w:tc>
          <w:tcPr>
            <w:tcW w:w="2221" w:type="dxa"/>
            <w:vAlign w:val="center"/>
          </w:tcPr>
          <w:p w14:paraId="31DF7FD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57.62 (7641.88-36249.59)</w:t>
            </w:r>
          </w:p>
        </w:tc>
        <w:tc>
          <w:tcPr>
            <w:tcW w:w="707" w:type="dxa"/>
            <w:vAlign w:val="center"/>
          </w:tcPr>
          <w:p w14:paraId="66376E6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0</w:t>
            </w:r>
          </w:p>
        </w:tc>
      </w:tr>
      <w:tr w:rsidR="005C74AE" w:rsidRPr="004629C1" w14:paraId="56400467" w14:textId="77777777" w:rsidTr="002A160E">
        <w:trPr>
          <w:trHeight w:val="416"/>
        </w:trPr>
        <w:tc>
          <w:tcPr>
            <w:tcW w:w="1696" w:type="dxa"/>
            <w:vAlign w:val="center"/>
          </w:tcPr>
          <w:p w14:paraId="4CB6A6A0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45+</w:t>
            </w:r>
          </w:p>
        </w:tc>
        <w:tc>
          <w:tcPr>
            <w:tcW w:w="2221" w:type="dxa"/>
            <w:vAlign w:val="center"/>
          </w:tcPr>
          <w:p w14:paraId="16231B13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4.71 (2.83-8.07)</w:t>
            </w:r>
          </w:p>
        </w:tc>
        <w:tc>
          <w:tcPr>
            <w:tcW w:w="2221" w:type="dxa"/>
            <w:vAlign w:val="center"/>
          </w:tcPr>
          <w:p w14:paraId="5BD25E4D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9 (2.64-6.66)</w:t>
            </w:r>
          </w:p>
        </w:tc>
        <w:tc>
          <w:tcPr>
            <w:tcW w:w="2221" w:type="dxa"/>
            <w:vAlign w:val="center"/>
          </w:tcPr>
          <w:p w14:paraId="307884DE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3 (4.52-12.48)</w:t>
            </w:r>
          </w:p>
        </w:tc>
        <w:tc>
          <w:tcPr>
            <w:tcW w:w="707" w:type="dxa"/>
            <w:vAlign w:val="center"/>
          </w:tcPr>
          <w:p w14:paraId="1A8E0AC6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5C74AE" w:rsidRPr="004629C1" w14:paraId="72CA01DB" w14:textId="77777777" w:rsidTr="002A160E">
        <w:trPr>
          <w:trHeight w:val="425"/>
        </w:trPr>
        <w:tc>
          <w:tcPr>
            <w:tcW w:w="1696" w:type="dxa"/>
            <w:vAlign w:val="center"/>
          </w:tcPr>
          <w:p w14:paraId="70F5BF47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146+ </w:t>
            </w:r>
          </w:p>
        </w:tc>
        <w:tc>
          <w:tcPr>
            <w:tcW w:w="2221" w:type="dxa"/>
            <w:vAlign w:val="center"/>
          </w:tcPr>
          <w:p w14:paraId="1EB7FB29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0.05 (0.00-0.19)</w:t>
            </w:r>
          </w:p>
        </w:tc>
        <w:tc>
          <w:tcPr>
            <w:tcW w:w="2221" w:type="dxa"/>
            <w:vAlign w:val="center"/>
          </w:tcPr>
          <w:p w14:paraId="132B0AD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-0.19)</w:t>
            </w:r>
          </w:p>
        </w:tc>
        <w:tc>
          <w:tcPr>
            <w:tcW w:w="2221" w:type="dxa"/>
            <w:vAlign w:val="center"/>
          </w:tcPr>
          <w:p w14:paraId="754AD33B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7-0.20)</w:t>
            </w:r>
          </w:p>
        </w:tc>
        <w:tc>
          <w:tcPr>
            <w:tcW w:w="707" w:type="dxa"/>
            <w:vAlign w:val="center"/>
          </w:tcPr>
          <w:p w14:paraId="5296806F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7</w:t>
            </w:r>
          </w:p>
        </w:tc>
      </w:tr>
      <w:tr w:rsidR="005C74AE" w:rsidRPr="004629C1" w14:paraId="0FAB82D4" w14:textId="77777777" w:rsidTr="002A160E">
        <w:tc>
          <w:tcPr>
            <w:tcW w:w="1696" w:type="dxa"/>
            <w:vAlign w:val="center"/>
          </w:tcPr>
          <w:p w14:paraId="4AB61F1A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61+</w:t>
            </w:r>
          </w:p>
        </w:tc>
        <w:tc>
          <w:tcPr>
            <w:tcW w:w="2221" w:type="dxa"/>
            <w:vAlign w:val="center"/>
          </w:tcPr>
          <w:p w14:paraId="47D3FBB1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33.85 (17.35-65.05)</w:t>
            </w:r>
          </w:p>
        </w:tc>
        <w:tc>
          <w:tcPr>
            <w:tcW w:w="2221" w:type="dxa"/>
            <w:vAlign w:val="center"/>
          </w:tcPr>
          <w:p w14:paraId="2A6B879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45 (17.35-55.90)</w:t>
            </w:r>
          </w:p>
        </w:tc>
        <w:tc>
          <w:tcPr>
            <w:tcW w:w="2221" w:type="dxa"/>
            <w:vAlign w:val="center"/>
          </w:tcPr>
          <w:p w14:paraId="7A3CD6CF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47 (17.03-81.71)</w:t>
            </w:r>
          </w:p>
        </w:tc>
        <w:tc>
          <w:tcPr>
            <w:tcW w:w="707" w:type="dxa"/>
            <w:vAlign w:val="center"/>
          </w:tcPr>
          <w:p w14:paraId="0B09BD30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1</w:t>
            </w:r>
          </w:p>
        </w:tc>
      </w:tr>
      <w:tr w:rsidR="005C74AE" w:rsidRPr="004629C1" w14:paraId="2174ED3D" w14:textId="77777777" w:rsidTr="002A160E">
        <w:tc>
          <w:tcPr>
            <w:tcW w:w="1696" w:type="dxa"/>
            <w:vAlign w:val="center"/>
          </w:tcPr>
          <w:p w14:paraId="41C6AED2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61+CD62p+  </w:t>
            </w:r>
          </w:p>
        </w:tc>
        <w:tc>
          <w:tcPr>
            <w:tcW w:w="2221" w:type="dxa"/>
            <w:vAlign w:val="center"/>
          </w:tcPr>
          <w:p w14:paraId="7E2D83C7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0.03 (0.00-0.12)</w:t>
            </w:r>
          </w:p>
        </w:tc>
        <w:tc>
          <w:tcPr>
            <w:tcW w:w="2221" w:type="dxa"/>
            <w:vAlign w:val="center"/>
          </w:tcPr>
          <w:p w14:paraId="3325732A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0-0.09)</w:t>
            </w:r>
          </w:p>
        </w:tc>
        <w:tc>
          <w:tcPr>
            <w:tcW w:w="2221" w:type="dxa"/>
            <w:vAlign w:val="center"/>
          </w:tcPr>
          <w:p w14:paraId="3EBFCE20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0-0.12)</w:t>
            </w:r>
          </w:p>
        </w:tc>
        <w:tc>
          <w:tcPr>
            <w:tcW w:w="707" w:type="dxa"/>
            <w:vAlign w:val="center"/>
          </w:tcPr>
          <w:p w14:paraId="5F53807C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9</w:t>
            </w:r>
          </w:p>
        </w:tc>
      </w:tr>
      <w:tr w:rsidR="005C74AE" w:rsidRPr="004629C1" w14:paraId="5E7D4904" w14:textId="77777777" w:rsidTr="002A160E">
        <w:tc>
          <w:tcPr>
            <w:tcW w:w="1696" w:type="dxa"/>
            <w:vAlign w:val="center"/>
          </w:tcPr>
          <w:p w14:paraId="1DBE0EFC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235a+  pre-TAVI</w:t>
            </w:r>
          </w:p>
        </w:tc>
        <w:tc>
          <w:tcPr>
            <w:tcW w:w="2221" w:type="dxa"/>
            <w:vAlign w:val="center"/>
          </w:tcPr>
          <w:p w14:paraId="1F519A83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12.65 (8.14-22.51)</w:t>
            </w:r>
          </w:p>
        </w:tc>
        <w:tc>
          <w:tcPr>
            <w:tcW w:w="2221" w:type="dxa"/>
            <w:vAlign w:val="center"/>
          </w:tcPr>
          <w:p w14:paraId="18A1599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31 (8.11-17.98)</w:t>
            </w:r>
          </w:p>
        </w:tc>
        <w:tc>
          <w:tcPr>
            <w:tcW w:w="2221" w:type="dxa"/>
            <w:vAlign w:val="center"/>
          </w:tcPr>
          <w:p w14:paraId="00F628E9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4 (8.43-26.21)</w:t>
            </w:r>
          </w:p>
        </w:tc>
        <w:tc>
          <w:tcPr>
            <w:tcW w:w="707" w:type="dxa"/>
            <w:vAlign w:val="center"/>
          </w:tcPr>
          <w:p w14:paraId="7E8C1136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5C74AE" w:rsidRPr="004629C1" w14:paraId="0987EBE8" w14:textId="77777777" w:rsidTr="002A160E">
        <w:trPr>
          <w:trHeight w:val="188"/>
        </w:trPr>
        <w:tc>
          <w:tcPr>
            <w:tcW w:w="1696" w:type="dxa"/>
            <w:vAlign w:val="center"/>
          </w:tcPr>
          <w:p w14:paraId="07670256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+ pre-TAVI</w:t>
            </w:r>
          </w:p>
        </w:tc>
        <w:tc>
          <w:tcPr>
            <w:tcW w:w="2221" w:type="dxa"/>
            <w:vAlign w:val="center"/>
          </w:tcPr>
          <w:p w14:paraId="15D15597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37.83 (21.52-76.77)</w:t>
            </w:r>
          </w:p>
        </w:tc>
        <w:tc>
          <w:tcPr>
            <w:tcW w:w="2221" w:type="dxa"/>
            <w:vAlign w:val="center"/>
          </w:tcPr>
          <w:p w14:paraId="1ACD4C1D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68 (19.19-67.17)</w:t>
            </w:r>
          </w:p>
        </w:tc>
        <w:tc>
          <w:tcPr>
            <w:tcW w:w="2221" w:type="dxa"/>
            <w:vAlign w:val="center"/>
          </w:tcPr>
          <w:p w14:paraId="50EDA83C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28 (32.89-136.09)</w:t>
            </w:r>
          </w:p>
        </w:tc>
        <w:tc>
          <w:tcPr>
            <w:tcW w:w="707" w:type="dxa"/>
            <w:vAlign w:val="center"/>
          </w:tcPr>
          <w:p w14:paraId="485BEC60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57</w:t>
            </w:r>
          </w:p>
        </w:tc>
      </w:tr>
      <w:tr w:rsidR="005C74AE" w:rsidRPr="0019264F" w14:paraId="2EB63441" w14:textId="77777777" w:rsidTr="002A160E">
        <w:trPr>
          <w:trHeight w:val="314"/>
        </w:trPr>
        <w:tc>
          <w:tcPr>
            <w:tcW w:w="9066" w:type="dxa"/>
            <w:gridSpan w:val="5"/>
            <w:vAlign w:val="center"/>
          </w:tcPr>
          <w:p w14:paraId="3E71CC44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ost-TAVI 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x10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 mL plasma)</w:t>
            </w:r>
          </w:p>
        </w:tc>
      </w:tr>
      <w:tr w:rsidR="005C74AE" w:rsidRPr="004629C1" w14:paraId="00FA1817" w14:textId="77777777" w:rsidTr="002A160E">
        <w:tc>
          <w:tcPr>
            <w:tcW w:w="1696" w:type="dxa"/>
            <w:vAlign w:val="center"/>
          </w:tcPr>
          <w:p w14:paraId="1EFF7C81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2221" w:type="dxa"/>
            <w:vAlign w:val="center"/>
          </w:tcPr>
          <w:p w14:paraId="4A582100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7662.78 (2667.07-27139.35)</w:t>
            </w:r>
          </w:p>
        </w:tc>
        <w:tc>
          <w:tcPr>
            <w:tcW w:w="2221" w:type="dxa"/>
            <w:vAlign w:val="center"/>
          </w:tcPr>
          <w:p w14:paraId="31F6E96C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2.63 (2677.31-28497.15)</w:t>
            </w:r>
          </w:p>
        </w:tc>
        <w:tc>
          <w:tcPr>
            <w:tcW w:w="2221" w:type="dxa"/>
            <w:vAlign w:val="center"/>
          </w:tcPr>
          <w:p w14:paraId="6865A7B4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03.27 (2541.75-19090.31)</w:t>
            </w:r>
          </w:p>
        </w:tc>
        <w:tc>
          <w:tcPr>
            <w:tcW w:w="707" w:type="dxa"/>
            <w:vAlign w:val="center"/>
          </w:tcPr>
          <w:p w14:paraId="1EDF8B9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</w:t>
            </w:r>
          </w:p>
        </w:tc>
      </w:tr>
      <w:tr w:rsidR="005C74AE" w:rsidRPr="004629C1" w14:paraId="55E0A0BF" w14:textId="77777777" w:rsidTr="002A160E">
        <w:tc>
          <w:tcPr>
            <w:tcW w:w="1696" w:type="dxa"/>
            <w:vAlign w:val="center"/>
          </w:tcPr>
          <w:p w14:paraId="157AD8BD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45+ </w:t>
            </w:r>
          </w:p>
        </w:tc>
        <w:tc>
          <w:tcPr>
            <w:tcW w:w="2221" w:type="dxa"/>
            <w:vAlign w:val="center"/>
          </w:tcPr>
          <w:p w14:paraId="24D98ED9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3.64 (2.39-5.89)</w:t>
            </w:r>
          </w:p>
        </w:tc>
        <w:tc>
          <w:tcPr>
            <w:tcW w:w="2221" w:type="dxa"/>
            <w:vAlign w:val="center"/>
          </w:tcPr>
          <w:p w14:paraId="4949E50C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 (2.22-6.15)</w:t>
            </w:r>
          </w:p>
        </w:tc>
        <w:tc>
          <w:tcPr>
            <w:tcW w:w="2221" w:type="dxa"/>
            <w:vAlign w:val="center"/>
          </w:tcPr>
          <w:p w14:paraId="32E4E71F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1 (2.63-4.94)</w:t>
            </w:r>
          </w:p>
        </w:tc>
        <w:tc>
          <w:tcPr>
            <w:tcW w:w="707" w:type="dxa"/>
            <w:vAlign w:val="center"/>
          </w:tcPr>
          <w:p w14:paraId="128365AF" w14:textId="77777777" w:rsidR="005C74AE" w:rsidRPr="004629C1" w:rsidRDefault="005C74AE" w:rsidP="002A1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5</w:t>
            </w:r>
          </w:p>
        </w:tc>
      </w:tr>
      <w:tr w:rsidR="005C74AE" w:rsidRPr="004629C1" w14:paraId="56D90D13" w14:textId="77777777" w:rsidTr="002A160E">
        <w:tc>
          <w:tcPr>
            <w:tcW w:w="1696" w:type="dxa"/>
            <w:vAlign w:val="center"/>
          </w:tcPr>
          <w:p w14:paraId="2583A5BE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146+ </w:t>
            </w:r>
          </w:p>
        </w:tc>
        <w:tc>
          <w:tcPr>
            <w:tcW w:w="2221" w:type="dxa"/>
            <w:vAlign w:val="center"/>
          </w:tcPr>
          <w:p w14:paraId="467A2225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0.02 (0.00-0.08)</w:t>
            </w:r>
          </w:p>
        </w:tc>
        <w:tc>
          <w:tcPr>
            <w:tcW w:w="2221" w:type="dxa"/>
            <w:vAlign w:val="center"/>
          </w:tcPr>
          <w:p w14:paraId="567CC127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0-0.07)</w:t>
            </w:r>
          </w:p>
        </w:tc>
        <w:tc>
          <w:tcPr>
            <w:tcW w:w="2221" w:type="dxa"/>
            <w:vAlign w:val="center"/>
          </w:tcPr>
          <w:p w14:paraId="0B0ADB99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0-0.18)</w:t>
            </w:r>
          </w:p>
        </w:tc>
        <w:tc>
          <w:tcPr>
            <w:tcW w:w="707" w:type="dxa"/>
            <w:vAlign w:val="center"/>
          </w:tcPr>
          <w:p w14:paraId="3A973BAC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8</w:t>
            </w:r>
          </w:p>
        </w:tc>
      </w:tr>
      <w:tr w:rsidR="005C74AE" w:rsidRPr="004629C1" w14:paraId="312972B8" w14:textId="77777777" w:rsidTr="002A160E">
        <w:tc>
          <w:tcPr>
            <w:tcW w:w="1696" w:type="dxa"/>
            <w:vAlign w:val="center"/>
          </w:tcPr>
          <w:p w14:paraId="5FD778B4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61+ </w:t>
            </w:r>
          </w:p>
        </w:tc>
        <w:tc>
          <w:tcPr>
            <w:tcW w:w="2221" w:type="dxa"/>
            <w:vAlign w:val="center"/>
          </w:tcPr>
          <w:p w14:paraId="683E7352" w14:textId="77777777" w:rsidR="005C74AE" w:rsidRPr="004629C1" w:rsidRDefault="005C74AE" w:rsidP="002A160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28.93 (15.87-48.34)</w:t>
            </w:r>
          </w:p>
        </w:tc>
        <w:tc>
          <w:tcPr>
            <w:tcW w:w="2221" w:type="dxa"/>
            <w:vAlign w:val="center"/>
          </w:tcPr>
          <w:p w14:paraId="3EDAFA2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3 (15.65-48.42)</w:t>
            </w:r>
          </w:p>
        </w:tc>
        <w:tc>
          <w:tcPr>
            <w:tcW w:w="2221" w:type="dxa"/>
            <w:vAlign w:val="center"/>
          </w:tcPr>
          <w:p w14:paraId="71BAF96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24 (15.91-45.43)</w:t>
            </w:r>
          </w:p>
        </w:tc>
        <w:tc>
          <w:tcPr>
            <w:tcW w:w="707" w:type="dxa"/>
            <w:vAlign w:val="center"/>
          </w:tcPr>
          <w:p w14:paraId="2CFE41A7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</w:p>
        </w:tc>
      </w:tr>
      <w:tr w:rsidR="005C74AE" w:rsidRPr="004629C1" w14:paraId="3FB7D3B3" w14:textId="77777777" w:rsidTr="002A160E">
        <w:tc>
          <w:tcPr>
            <w:tcW w:w="1696" w:type="dxa"/>
            <w:vAlign w:val="center"/>
          </w:tcPr>
          <w:p w14:paraId="1E22C886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61+CD62p+ </w:t>
            </w:r>
          </w:p>
        </w:tc>
        <w:tc>
          <w:tcPr>
            <w:tcW w:w="2221" w:type="dxa"/>
            <w:vAlign w:val="center"/>
          </w:tcPr>
          <w:p w14:paraId="377381B1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0.01 (0.00-0.11)</w:t>
            </w:r>
          </w:p>
        </w:tc>
        <w:tc>
          <w:tcPr>
            <w:tcW w:w="2221" w:type="dxa"/>
            <w:vAlign w:val="center"/>
          </w:tcPr>
          <w:p w14:paraId="654321F0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0-0.10)</w:t>
            </w:r>
          </w:p>
        </w:tc>
        <w:tc>
          <w:tcPr>
            <w:tcW w:w="2221" w:type="dxa"/>
            <w:vAlign w:val="center"/>
          </w:tcPr>
          <w:p w14:paraId="5B79EEB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1-0.13)</w:t>
            </w:r>
          </w:p>
        </w:tc>
        <w:tc>
          <w:tcPr>
            <w:tcW w:w="707" w:type="dxa"/>
            <w:vAlign w:val="center"/>
          </w:tcPr>
          <w:p w14:paraId="6FC6FBD3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0</w:t>
            </w:r>
          </w:p>
        </w:tc>
      </w:tr>
      <w:tr w:rsidR="005C74AE" w:rsidRPr="004629C1" w14:paraId="7B87E195" w14:textId="77777777" w:rsidTr="002A160E">
        <w:tc>
          <w:tcPr>
            <w:tcW w:w="1696" w:type="dxa"/>
            <w:vAlign w:val="center"/>
          </w:tcPr>
          <w:p w14:paraId="0A415239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235a+ </w:t>
            </w:r>
          </w:p>
        </w:tc>
        <w:tc>
          <w:tcPr>
            <w:tcW w:w="2221" w:type="dxa"/>
            <w:vAlign w:val="center"/>
          </w:tcPr>
          <w:p w14:paraId="06FC002B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10.25 (6.59-15.78)</w:t>
            </w:r>
          </w:p>
        </w:tc>
        <w:tc>
          <w:tcPr>
            <w:tcW w:w="2221" w:type="dxa"/>
            <w:vAlign w:val="center"/>
          </w:tcPr>
          <w:p w14:paraId="0C9F3296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8 (6.33-15.39)</w:t>
            </w:r>
          </w:p>
        </w:tc>
        <w:tc>
          <w:tcPr>
            <w:tcW w:w="2221" w:type="dxa"/>
            <w:vAlign w:val="center"/>
          </w:tcPr>
          <w:p w14:paraId="52646A79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3 (8.46-41.74)</w:t>
            </w:r>
          </w:p>
        </w:tc>
        <w:tc>
          <w:tcPr>
            <w:tcW w:w="707" w:type="dxa"/>
            <w:vAlign w:val="center"/>
          </w:tcPr>
          <w:p w14:paraId="715596D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4</w:t>
            </w:r>
          </w:p>
        </w:tc>
      </w:tr>
      <w:tr w:rsidR="005C74AE" w:rsidRPr="004629C1" w14:paraId="0EDCC6B3" w14:textId="77777777" w:rsidTr="002A160E">
        <w:trPr>
          <w:trHeight w:val="68"/>
        </w:trPr>
        <w:tc>
          <w:tcPr>
            <w:tcW w:w="1696" w:type="dxa"/>
            <w:vAlign w:val="center"/>
          </w:tcPr>
          <w:p w14:paraId="26E61587" w14:textId="77777777" w:rsidR="005C74AE" w:rsidRPr="004629C1" w:rsidRDefault="005C74AE" w:rsidP="002A16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+ </w:t>
            </w:r>
          </w:p>
        </w:tc>
        <w:tc>
          <w:tcPr>
            <w:tcW w:w="2221" w:type="dxa"/>
            <w:vAlign w:val="center"/>
          </w:tcPr>
          <w:p w14:paraId="63D4B462" w14:textId="77777777" w:rsidR="005C74AE" w:rsidRPr="004629C1" w:rsidRDefault="005C74AE" w:rsidP="002A160E">
            <w:pPr>
              <w:spacing w:line="320" w:lineRule="atLeast"/>
              <w:ind w:righ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</w:rPr>
              <w:t>39.14 (22.53 -71.11)</w:t>
            </w:r>
          </w:p>
        </w:tc>
        <w:tc>
          <w:tcPr>
            <w:tcW w:w="2221" w:type="dxa"/>
            <w:vAlign w:val="center"/>
          </w:tcPr>
          <w:p w14:paraId="7218F35B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10 (21.73-66.90)</w:t>
            </w:r>
          </w:p>
        </w:tc>
        <w:tc>
          <w:tcPr>
            <w:tcW w:w="2221" w:type="dxa"/>
            <w:vAlign w:val="center"/>
          </w:tcPr>
          <w:p w14:paraId="423CEF82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20 (35.55-80.32)</w:t>
            </w:r>
          </w:p>
        </w:tc>
        <w:tc>
          <w:tcPr>
            <w:tcW w:w="707" w:type="dxa"/>
            <w:vAlign w:val="center"/>
          </w:tcPr>
          <w:p w14:paraId="36BD1509" w14:textId="77777777" w:rsidR="005C74AE" w:rsidRPr="004629C1" w:rsidRDefault="005C74AE" w:rsidP="002A1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5</w:t>
            </w:r>
          </w:p>
        </w:tc>
      </w:tr>
    </w:tbl>
    <w:p w14:paraId="06002B1B" w14:textId="77777777" w:rsidR="005C74AE" w:rsidRPr="004629C1" w:rsidRDefault="005C74AE" w:rsidP="005C74A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14:paraId="1F442850" w14:textId="247610C7" w:rsidR="008C10D3" w:rsidRPr="0019264F" w:rsidRDefault="005C74AE" w:rsidP="0019264F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9264F">
        <w:rPr>
          <w:rFonts w:ascii="Times New Roman" w:hAnsi="Times New Roman" w:cs="Times New Roman"/>
          <w:i/>
          <w:iCs/>
          <w:lang w:val="en-US"/>
        </w:rPr>
        <w:lastRenderedPageBreak/>
        <w:t xml:space="preserve">Table S3. Multivariable Cox regression analysis for prediction of MACCE subtypes of EVs which significantly differed among patients with and without MACCE. </w:t>
      </w:r>
      <w:r w:rsidR="0019264F" w:rsidRPr="0019264F">
        <w:rPr>
          <w:rFonts w:ascii="Times New Roman" w:hAnsi="Times New Roman" w:cs="Times New Roman"/>
          <w:i/>
          <w:iCs/>
          <w:lang w:val="en-US"/>
        </w:rPr>
        <w:t xml:space="preserve">Number of patients: 123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708"/>
        <w:gridCol w:w="2410"/>
        <w:gridCol w:w="2268"/>
        <w:gridCol w:w="709"/>
      </w:tblGrid>
      <w:tr w:rsidR="005C74AE" w:rsidRPr="004629C1" w14:paraId="330F564F" w14:textId="77777777" w:rsidTr="002A160E">
        <w:tc>
          <w:tcPr>
            <w:tcW w:w="3256" w:type="dxa"/>
            <w:vMerge w:val="restart"/>
          </w:tcPr>
          <w:p w14:paraId="029F387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08" w:type="dxa"/>
            <w:vMerge w:val="restart"/>
          </w:tcPr>
          <w:p w14:paraId="31461E60" w14:textId="7045ACDE" w:rsidR="005C74AE" w:rsidRPr="004629C1" w:rsidRDefault="0019264F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5C74AE" w:rsidRPr="004629C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78" w:type="dxa"/>
            <w:gridSpan w:val="2"/>
          </w:tcPr>
          <w:p w14:paraId="6A0806F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vMerge w:val="restart"/>
          </w:tcPr>
          <w:p w14:paraId="51011F0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C74AE" w:rsidRPr="004629C1" w14:paraId="029A3FCA" w14:textId="77777777" w:rsidTr="002A160E">
        <w:trPr>
          <w:trHeight w:val="300"/>
        </w:trPr>
        <w:tc>
          <w:tcPr>
            <w:tcW w:w="3256" w:type="dxa"/>
            <w:vMerge/>
          </w:tcPr>
          <w:p w14:paraId="6E6EF29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vMerge/>
          </w:tcPr>
          <w:p w14:paraId="315D2ED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EDA0F5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i">
                  <w:drawing>
                    <wp:anchor distT="0" distB="0" distL="114300" distR="114300" simplePos="0" relativeHeight="251665408" behindDoc="0" locked="0" layoutInCell="1" allowOverlap="1" wp14:anchorId="5730ADE9" wp14:editId="018C9A44">
                      <wp:simplePos x="0" y="0"/>
                      <wp:positionH relativeFrom="column">
                        <wp:posOffset>276750</wp:posOffset>
                      </wp:positionH>
                      <wp:positionV relativeFrom="paragraph">
                        <wp:posOffset>57570</wp:posOffset>
                      </wp:positionV>
                      <wp:extent cx="2160" cy="2160"/>
                      <wp:effectExtent l="38100" t="38100" r="36195" b="36195"/>
                      <wp:wrapNone/>
                      <wp:docPr id="5" name="Pismo odręczne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60" cy="2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0EE007FF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smo odręczne 5" o:spid="_x0000_s1026" type="#_x0000_t75" style="position:absolute;margin-left:21.45pt;margin-top:4.2pt;width:.85pt;height: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">
                      <v:imagedata r:id="rId21" o:title=""/>
                    </v:shape>
                  </w:pict>
                </mc:Fallback>
              </mc:AlternateContent>
            </w:r>
          </w:p>
        </w:tc>
        <w:tc>
          <w:tcPr>
            <w:tcW w:w="2268" w:type="dxa"/>
          </w:tcPr>
          <w:p w14:paraId="6E8A9F3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09" w:type="dxa"/>
            <w:vMerge/>
          </w:tcPr>
          <w:p w14:paraId="570C014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4AE" w:rsidRPr="004629C1" w14:paraId="209880E9" w14:textId="77777777" w:rsidTr="002A160E">
        <w:trPr>
          <w:trHeight w:val="241"/>
        </w:trPr>
        <w:tc>
          <w:tcPr>
            <w:tcW w:w="3256" w:type="dxa"/>
          </w:tcPr>
          <w:p w14:paraId="728DDBE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pre-TAVI EVs from leukocytes (CD45+)</w:t>
            </w:r>
          </w:p>
        </w:tc>
        <w:tc>
          <w:tcPr>
            <w:tcW w:w="708" w:type="dxa"/>
          </w:tcPr>
          <w:p w14:paraId="473B387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9</w:t>
            </w:r>
          </w:p>
        </w:tc>
        <w:tc>
          <w:tcPr>
            <w:tcW w:w="2410" w:type="dxa"/>
          </w:tcPr>
          <w:p w14:paraId="45F2198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0421</w:t>
            </w:r>
          </w:p>
        </w:tc>
        <w:tc>
          <w:tcPr>
            <w:tcW w:w="2268" w:type="dxa"/>
          </w:tcPr>
          <w:p w14:paraId="73C92F6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33776</w:t>
            </w:r>
          </w:p>
        </w:tc>
        <w:tc>
          <w:tcPr>
            <w:tcW w:w="709" w:type="dxa"/>
          </w:tcPr>
          <w:p w14:paraId="082C251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2</w:t>
            </w:r>
          </w:p>
        </w:tc>
      </w:tr>
      <w:tr w:rsidR="005C74AE" w:rsidRPr="004629C1" w14:paraId="17129572" w14:textId="77777777" w:rsidTr="002A160E">
        <w:trPr>
          <w:trHeight w:val="160"/>
        </w:trPr>
        <w:tc>
          <w:tcPr>
            <w:tcW w:w="3256" w:type="dxa"/>
          </w:tcPr>
          <w:p w14:paraId="1596270A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</w:tcPr>
          <w:p w14:paraId="3C646D8B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2</w:t>
            </w:r>
          </w:p>
        </w:tc>
        <w:tc>
          <w:tcPr>
            <w:tcW w:w="2410" w:type="dxa"/>
          </w:tcPr>
          <w:p w14:paraId="73CB4F3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2268" w:type="dxa"/>
          </w:tcPr>
          <w:p w14:paraId="59AA525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1</w:t>
            </w:r>
          </w:p>
        </w:tc>
        <w:tc>
          <w:tcPr>
            <w:tcW w:w="709" w:type="dxa"/>
          </w:tcPr>
          <w:p w14:paraId="76257BF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5C74AE" w:rsidRPr="004629C1" w14:paraId="32F04A53" w14:textId="77777777" w:rsidTr="002A160E">
        <w:trPr>
          <w:trHeight w:val="160"/>
        </w:trPr>
        <w:tc>
          <w:tcPr>
            <w:tcW w:w="3256" w:type="dxa"/>
          </w:tcPr>
          <w:p w14:paraId="3EFBE5B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708" w:type="dxa"/>
          </w:tcPr>
          <w:p w14:paraId="60A7A8B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2410" w:type="dxa"/>
          </w:tcPr>
          <w:p w14:paraId="1B015B04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2268" w:type="dxa"/>
          </w:tcPr>
          <w:p w14:paraId="1E0D61B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52</w:t>
            </w:r>
          </w:p>
        </w:tc>
        <w:tc>
          <w:tcPr>
            <w:tcW w:w="709" w:type="dxa"/>
          </w:tcPr>
          <w:p w14:paraId="0269E12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</w:t>
            </w:r>
          </w:p>
        </w:tc>
      </w:tr>
      <w:tr w:rsidR="005C74AE" w:rsidRPr="004629C1" w14:paraId="2893C9D2" w14:textId="77777777" w:rsidTr="002A160E">
        <w:trPr>
          <w:trHeight w:val="221"/>
        </w:trPr>
        <w:tc>
          <w:tcPr>
            <w:tcW w:w="3256" w:type="dxa"/>
          </w:tcPr>
          <w:p w14:paraId="476016D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708" w:type="dxa"/>
          </w:tcPr>
          <w:p w14:paraId="4C59FC6B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6</w:t>
            </w:r>
          </w:p>
        </w:tc>
        <w:tc>
          <w:tcPr>
            <w:tcW w:w="2410" w:type="dxa"/>
          </w:tcPr>
          <w:p w14:paraId="3335706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2268" w:type="dxa"/>
          </w:tcPr>
          <w:p w14:paraId="24272AD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02</w:t>
            </w:r>
          </w:p>
        </w:tc>
        <w:tc>
          <w:tcPr>
            <w:tcW w:w="709" w:type="dxa"/>
          </w:tcPr>
          <w:p w14:paraId="0DA25B4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</w:tr>
      <w:tr w:rsidR="005C74AE" w:rsidRPr="004629C1" w14:paraId="7202D27A" w14:textId="77777777" w:rsidTr="002A160E">
        <w:trPr>
          <w:trHeight w:val="221"/>
        </w:trPr>
        <w:tc>
          <w:tcPr>
            <w:tcW w:w="3256" w:type="dxa"/>
          </w:tcPr>
          <w:p w14:paraId="48B244C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use</w:t>
            </w:r>
          </w:p>
        </w:tc>
        <w:tc>
          <w:tcPr>
            <w:tcW w:w="708" w:type="dxa"/>
          </w:tcPr>
          <w:p w14:paraId="7A051E5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2410" w:type="dxa"/>
          </w:tcPr>
          <w:p w14:paraId="3169FB9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2268" w:type="dxa"/>
          </w:tcPr>
          <w:p w14:paraId="49E4F59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2</w:t>
            </w:r>
          </w:p>
        </w:tc>
        <w:tc>
          <w:tcPr>
            <w:tcW w:w="709" w:type="dxa"/>
          </w:tcPr>
          <w:p w14:paraId="6FAD9A3C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</w:tr>
      <w:tr w:rsidR="005C74AE" w:rsidRPr="004629C1" w14:paraId="458025DE" w14:textId="77777777" w:rsidTr="002A160E">
        <w:trPr>
          <w:trHeight w:val="179"/>
        </w:trPr>
        <w:tc>
          <w:tcPr>
            <w:tcW w:w="3256" w:type="dxa"/>
          </w:tcPr>
          <w:p w14:paraId="715174B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gradient in ECHO before procedure</w:t>
            </w:r>
          </w:p>
        </w:tc>
        <w:tc>
          <w:tcPr>
            <w:tcW w:w="708" w:type="dxa"/>
          </w:tcPr>
          <w:p w14:paraId="5CF6E3E6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2410" w:type="dxa"/>
          </w:tcPr>
          <w:p w14:paraId="0691C58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2268" w:type="dxa"/>
          </w:tcPr>
          <w:p w14:paraId="21546148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7</w:t>
            </w:r>
          </w:p>
        </w:tc>
        <w:tc>
          <w:tcPr>
            <w:tcW w:w="709" w:type="dxa"/>
          </w:tcPr>
          <w:p w14:paraId="3D24BD54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</w:tc>
      </w:tr>
      <w:tr w:rsidR="005C74AE" w:rsidRPr="004629C1" w14:paraId="04BFCBEE" w14:textId="77777777" w:rsidTr="002A160E">
        <w:trPr>
          <w:trHeight w:val="129"/>
        </w:trPr>
        <w:tc>
          <w:tcPr>
            <w:tcW w:w="3256" w:type="dxa"/>
          </w:tcPr>
          <w:p w14:paraId="6039942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-flow and low-gradient AS</w:t>
            </w:r>
          </w:p>
        </w:tc>
        <w:tc>
          <w:tcPr>
            <w:tcW w:w="708" w:type="dxa"/>
          </w:tcPr>
          <w:p w14:paraId="1BF4B81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2410" w:type="dxa"/>
          </w:tcPr>
          <w:p w14:paraId="1646243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2268" w:type="dxa"/>
          </w:tcPr>
          <w:p w14:paraId="1BE91D9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8</w:t>
            </w:r>
          </w:p>
        </w:tc>
        <w:tc>
          <w:tcPr>
            <w:tcW w:w="709" w:type="dxa"/>
          </w:tcPr>
          <w:p w14:paraId="5921E7A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9</w:t>
            </w:r>
          </w:p>
        </w:tc>
      </w:tr>
    </w:tbl>
    <w:p w14:paraId="4CFF2507" w14:textId="77777777" w:rsidR="005C74AE" w:rsidRPr="004629C1" w:rsidRDefault="005C74AE" w:rsidP="005C74A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5"/>
        <w:gridCol w:w="709"/>
        <w:gridCol w:w="2113"/>
        <w:gridCol w:w="2569"/>
        <w:gridCol w:w="705"/>
      </w:tblGrid>
      <w:tr w:rsidR="005C74AE" w:rsidRPr="004629C1" w14:paraId="135782DA" w14:textId="77777777" w:rsidTr="002A160E">
        <w:tc>
          <w:tcPr>
            <w:tcW w:w="3255" w:type="dxa"/>
            <w:vMerge w:val="restart"/>
          </w:tcPr>
          <w:p w14:paraId="733C66E4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09" w:type="dxa"/>
            <w:vMerge w:val="restart"/>
          </w:tcPr>
          <w:p w14:paraId="6F442180" w14:textId="43B01DC6" w:rsidR="005C74AE" w:rsidRPr="004629C1" w:rsidRDefault="0019264F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5C74AE" w:rsidRPr="004629C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82" w:type="dxa"/>
            <w:gridSpan w:val="2"/>
          </w:tcPr>
          <w:p w14:paraId="23C6224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5" w:type="dxa"/>
            <w:vMerge w:val="restart"/>
          </w:tcPr>
          <w:p w14:paraId="031D3A7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C74AE" w:rsidRPr="004629C1" w14:paraId="6210C584" w14:textId="77777777" w:rsidTr="002A160E">
        <w:trPr>
          <w:trHeight w:val="300"/>
        </w:trPr>
        <w:tc>
          <w:tcPr>
            <w:tcW w:w="3255" w:type="dxa"/>
            <w:vMerge/>
          </w:tcPr>
          <w:p w14:paraId="1F43A676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Merge/>
          </w:tcPr>
          <w:p w14:paraId="0155CF5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3" w:type="dxa"/>
          </w:tcPr>
          <w:p w14:paraId="5400FC1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i">
                  <w:drawing>
                    <wp:anchor distT="0" distB="0" distL="114300" distR="114300" simplePos="0" relativeHeight="251666432" behindDoc="0" locked="0" layoutInCell="1" allowOverlap="1" wp14:anchorId="0A06D549" wp14:editId="4330F5F0">
                      <wp:simplePos x="0" y="0"/>
                      <wp:positionH relativeFrom="column">
                        <wp:posOffset>276750</wp:posOffset>
                      </wp:positionH>
                      <wp:positionV relativeFrom="paragraph">
                        <wp:posOffset>57570</wp:posOffset>
                      </wp:positionV>
                      <wp:extent cx="2160" cy="2160"/>
                      <wp:effectExtent l="38100" t="38100" r="36195" b="36195"/>
                      <wp:wrapNone/>
                      <wp:docPr id="6" name="Pismo odręczne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60" cy="2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C019465" id="Pismo odręczne 6" o:spid="_x0000_s1026" type="#_x0000_t75" style="position:absolute;margin-left:21.45pt;margin-top:4.2pt;width:.85pt;height: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">
                      <v:imagedata r:id="rId21" o:title=""/>
                    </v:shape>
                  </w:pict>
                </mc:Fallback>
              </mc:AlternateContent>
            </w:r>
          </w:p>
        </w:tc>
        <w:tc>
          <w:tcPr>
            <w:tcW w:w="2569" w:type="dxa"/>
          </w:tcPr>
          <w:p w14:paraId="44D438B4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05" w:type="dxa"/>
            <w:vMerge/>
          </w:tcPr>
          <w:p w14:paraId="1C902CBB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4AE" w:rsidRPr="004629C1" w14:paraId="1CD470B6" w14:textId="77777777" w:rsidTr="002A160E">
        <w:trPr>
          <w:trHeight w:val="241"/>
        </w:trPr>
        <w:tc>
          <w:tcPr>
            <w:tcW w:w="3255" w:type="dxa"/>
          </w:tcPr>
          <w:p w14:paraId="38765303" w14:textId="73F28B88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pre-TAVI </w:t>
            </w:r>
            <w:r w:rsidR="008C10D3"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</w:t>
            </w: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exposing EVs </w:t>
            </w:r>
          </w:p>
        </w:tc>
        <w:tc>
          <w:tcPr>
            <w:tcW w:w="709" w:type="dxa"/>
          </w:tcPr>
          <w:p w14:paraId="2E5B6FC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13</w:t>
            </w:r>
          </w:p>
        </w:tc>
        <w:tc>
          <w:tcPr>
            <w:tcW w:w="2113" w:type="dxa"/>
          </w:tcPr>
          <w:p w14:paraId="04DD2A4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4</w:t>
            </w:r>
          </w:p>
        </w:tc>
        <w:tc>
          <w:tcPr>
            <w:tcW w:w="2569" w:type="dxa"/>
          </w:tcPr>
          <w:p w14:paraId="33AA88C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58</w:t>
            </w:r>
          </w:p>
        </w:tc>
        <w:tc>
          <w:tcPr>
            <w:tcW w:w="705" w:type="dxa"/>
          </w:tcPr>
          <w:p w14:paraId="304D341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</w:tr>
      <w:tr w:rsidR="005C74AE" w:rsidRPr="004629C1" w14:paraId="28BF0C02" w14:textId="77777777" w:rsidTr="002A160E">
        <w:trPr>
          <w:trHeight w:val="160"/>
        </w:trPr>
        <w:tc>
          <w:tcPr>
            <w:tcW w:w="3255" w:type="dxa"/>
          </w:tcPr>
          <w:p w14:paraId="1CF4B07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</w:tcPr>
          <w:p w14:paraId="722371F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8</w:t>
            </w:r>
          </w:p>
        </w:tc>
        <w:tc>
          <w:tcPr>
            <w:tcW w:w="2113" w:type="dxa"/>
          </w:tcPr>
          <w:p w14:paraId="54D8FB28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2569" w:type="dxa"/>
          </w:tcPr>
          <w:p w14:paraId="23281E4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3</w:t>
            </w:r>
          </w:p>
        </w:tc>
        <w:tc>
          <w:tcPr>
            <w:tcW w:w="705" w:type="dxa"/>
          </w:tcPr>
          <w:p w14:paraId="551F319C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5C74AE" w:rsidRPr="004629C1" w14:paraId="00841D2E" w14:textId="77777777" w:rsidTr="002A160E">
        <w:trPr>
          <w:trHeight w:val="160"/>
        </w:trPr>
        <w:tc>
          <w:tcPr>
            <w:tcW w:w="3255" w:type="dxa"/>
          </w:tcPr>
          <w:p w14:paraId="443C768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709" w:type="dxa"/>
          </w:tcPr>
          <w:p w14:paraId="5E9AFB2B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3</w:t>
            </w:r>
          </w:p>
        </w:tc>
        <w:tc>
          <w:tcPr>
            <w:tcW w:w="2113" w:type="dxa"/>
          </w:tcPr>
          <w:p w14:paraId="7AA2855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2569" w:type="dxa"/>
          </w:tcPr>
          <w:p w14:paraId="47E19FC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34</w:t>
            </w:r>
          </w:p>
        </w:tc>
        <w:tc>
          <w:tcPr>
            <w:tcW w:w="705" w:type="dxa"/>
          </w:tcPr>
          <w:p w14:paraId="35BBCBB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5</w:t>
            </w:r>
          </w:p>
        </w:tc>
      </w:tr>
      <w:tr w:rsidR="005C74AE" w:rsidRPr="004629C1" w14:paraId="7CE69D52" w14:textId="77777777" w:rsidTr="002A160E">
        <w:trPr>
          <w:trHeight w:val="221"/>
        </w:trPr>
        <w:tc>
          <w:tcPr>
            <w:tcW w:w="3255" w:type="dxa"/>
          </w:tcPr>
          <w:p w14:paraId="6760296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709" w:type="dxa"/>
          </w:tcPr>
          <w:p w14:paraId="6F2231E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41</w:t>
            </w:r>
          </w:p>
        </w:tc>
        <w:tc>
          <w:tcPr>
            <w:tcW w:w="2113" w:type="dxa"/>
          </w:tcPr>
          <w:p w14:paraId="0DE0970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8</w:t>
            </w:r>
          </w:p>
        </w:tc>
        <w:tc>
          <w:tcPr>
            <w:tcW w:w="2569" w:type="dxa"/>
          </w:tcPr>
          <w:p w14:paraId="7C0DA40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12</w:t>
            </w:r>
          </w:p>
        </w:tc>
        <w:tc>
          <w:tcPr>
            <w:tcW w:w="705" w:type="dxa"/>
          </w:tcPr>
          <w:p w14:paraId="325B8AB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</w:tr>
      <w:tr w:rsidR="005C74AE" w:rsidRPr="004629C1" w14:paraId="1D22E3EC" w14:textId="77777777" w:rsidTr="002A160E">
        <w:trPr>
          <w:trHeight w:val="221"/>
        </w:trPr>
        <w:tc>
          <w:tcPr>
            <w:tcW w:w="3255" w:type="dxa"/>
          </w:tcPr>
          <w:p w14:paraId="362E4E1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use</w:t>
            </w:r>
          </w:p>
        </w:tc>
        <w:tc>
          <w:tcPr>
            <w:tcW w:w="709" w:type="dxa"/>
          </w:tcPr>
          <w:p w14:paraId="2977D48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2113" w:type="dxa"/>
          </w:tcPr>
          <w:p w14:paraId="75201926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2569" w:type="dxa"/>
          </w:tcPr>
          <w:p w14:paraId="6B71C12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1</w:t>
            </w:r>
          </w:p>
        </w:tc>
        <w:tc>
          <w:tcPr>
            <w:tcW w:w="705" w:type="dxa"/>
          </w:tcPr>
          <w:p w14:paraId="060C339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6</w:t>
            </w:r>
          </w:p>
        </w:tc>
      </w:tr>
      <w:tr w:rsidR="005C74AE" w:rsidRPr="004629C1" w14:paraId="480B0587" w14:textId="77777777" w:rsidTr="002A160E">
        <w:trPr>
          <w:trHeight w:val="179"/>
        </w:trPr>
        <w:tc>
          <w:tcPr>
            <w:tcW w:w="3255" w:type="dxa"/>
          </w:tcPr>
          <w:p w14:paraId="5E8E889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gradient in ECHO before procedure</w:t>
            </w:r>
          </w:p>
        </w:tc>
        <w:tc>
          <w:tcPr>
            <w:tcW w:w="709" w:type="dxa"/>
          </w:tcPr>
          <w:p w14:paraId="1D1AB0A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2113" w:type="dxa"/>
          </w:tcPr>
          <w:p w14:paraId="23F76EBA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2569" w:type="dxa"/>
          </w:tcPr>
          <w:p w14:paraId="665FA5AB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3</w:t>
            </w:r>
          </w:p>
        </w:tc>
        <w:tc>
          <w:tcPr>
            <w:tcW w:w="705" w:type="dxa"/>
          </w:tcPr>
          <w:p w14:paraId="7E6371A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5C74AE" w:rsidRPr="004629C1" w14:paraId="27F33EA6" w14:textId="77777777" w:rsidTr="002A160E">
        <w:trPr>
          <w:trHeight w:val="129"/>
        </w:trPr>
        <w:tc>
          <w:tcPr>
            <w:tcW w:w="3255" w:type="dxa"/>
          </w:tcPr>
          <w:p w14:paraId="69DFF65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-flow and low-gradient AS</w:t>
            </w:r>
          </w:p>
        </w:tc>
        <w:tc>
          <w:tcPr>
            <w:tcW w:w="709" w:type="dxa"/>
          </w:tcPr>
          <w:p w14:paraId="4FFB445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2113" w:type="dxa"/>
          </w:tcPr>
          <w:p w14:paraId="7578E54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2569" w:type="dxa"/>
          </w:tcPr>
          <w:p w14:paraId="3A0035A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3</w:t>
            </w:r>
          </w:p>
        </w:tc>
        <w:tc>
          <w:tcPr>
            <w:tcW w:w="705" w:type="dxa"/>
          </w:tcPr>
          <w:p w14:paraId="3515FF6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4</w:t>
            </w:r>
          </w:p>
        </w:tc>
      </w:tr>
    </w:tbl>
    <w:p w14:paraId="39B73D4C" w14:textId="77777777" w:rsidR="005C74AE" w:rsidRPr="004629C1" w:rsidRDefault="005C74AE" w:rsidP="005C74A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65"/>
        <w:gridCol w:w="699"/>
        <w:gridCol w:w="2102"/>
        <w:gridCol w:w="2579"/>
        <w:gridCol w:w="706"/>
      </w:tblGrid>
      <w:tr w:rsidR="005C74AE" w:rsidRPr="004629C1" w14:paraId="1E1594D1" w14:textId="77777777" w:rsidTr="002A160E">
        <w:tc>
          <w:tcPr>
            <w:tcW w:w="3265" w:type="dxa"/>
            <w:vMerge w:val="restart"/>
          </w:tcPr>
          <w:p w14:paraId="45B7620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99" w:type="dxa"/>
            <w:vMerge w:val="restart"/>
          </w:tcPr>
          <w:p w14:paraId="27388315" w14:textId="158C1E71" w:rsidR="005C74AE" w:rsidRPr="004629C1" w:rsidRDefault="0019264F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5C74AE" w:rsidRPr="004629C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81" w:type="dxa"/>
            <w:gridSpan w:val="2"/>
          </w:tcPr>
          <w:p w14:paraId="3E097C9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6" w:type="dxa"/>
            <w:vMerge w:val="restart"/>
          </w:tcPr>
          <w:p w14:paraId="0CFE97E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5C74AE" w:rsidRPr="004629C1" w14:paraId="79D4769C" w14:textId="77777777" w:rsidTr="002A160E">
        <w:trPr>
          <w:trHeight w:val="300"/>
        </w:trPr>
        <w:tc>
          <w:tcPr>
            <w:tcW w:w="3265" w:type="dxa"/>
            <w:vMerge/>
          </w:tcPr>
          <w:p w14:paraId="3CFAD5F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dxa"/>
            <w:vMerge/>
          </w:tcPr>
          <w:p w14:paraId="7DF0305C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2" w:type="dxa"/>
          </w:tcPr>
          <w:p w14:paraId="027C376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4629C1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i">
                  <w:drawing>
                    <wp:anchor distT="0" distB="0" distL="114300" distR="114300" simplePos="0" relativeHeight="251667456" behindDoc="0" locked="0" layoutInCell="1" allowOverlap="1" wp14:anchorId="4857C1CE" wp14:editId="69B2D440">
                      <wp:simplePos x="0" y="0"/>
                      <wp:positionH relativeFrom="column">
                        <wp:posOffset>276750</wp:posOffset>
                      </wp:positionH>
                      <wp:positionV relativeFrom="paragraph">
                        <wp:posOffset>57570</wp:posOffset>
                      </wp:positionV>
                      <wp:extent cx="2160" cy="2160"/>
                      <wp:effectExtent l="38100" t="38100" r="36195" b="36195"/>
                      <wp:wrapNone/>
                      <wp:docPr id="8" name="Pismo odręczne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60" cy="2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2F90906" id="Pismo odręczne 8" o:spid="_x0000_s1026" type="#_x0000_t75" style="position:absolute;margin-left:21.45pt;margin-top:4.2pt;width:.85pt;height: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">
                      <v:imagedata r:id="rId21" o:title=""/>
                    </v:shape>
                  </w:pict>
                </mc:Fallback>
              </mc:AlternateContent>
            </w:r>
          </w:p>
        </w:tc>
        <w:tc>
          <w:tcPr>
            <w:tcW w:w="2579" w:type="dxa"/>
          </w:tcPr>
          <w:p w14:paraId="726544C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06" w:type="dxa"/>
            <w:vMerge/>
          </w:tcPr>
          <w:p w14:paraId="320B62A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4AE" w:rsidRPr="004629C1" w14:paraId="7FB145A5" w14:textId="77777777" w:rsidTr="002A160E">
        <w:trPr>
          <w:trHeight w:val="387"/>
        </w:trPr>
        <w:tc>
          <w:tcPr>
            <w:tcW w:w="3265" w:type="dxa"/>
          </w:tcPr>
          <w:p w14:paraId="66D7259F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post-TAVI EVs from erythrocytes (CD235a+)</w:t>
            </w:r>
          </w:p>
        </w:tc>
        <w:tc>
          <w:tcPr>
            <w:tcW w:w="699" w:type="dxa"/>
          </w:tcPr>
          <w:p w14:paraId="66CB34C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3</w:t>
            </w:r>
          </w:p>
        </w:tc>
        <w:tc>
          <w:tcPr>
            <w:tcW w:w="2102" w:type="dxa"/>
          </w:tcPr>
          <w:p w14:paraId="1CB4A55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2579" w:type="dxa"/>
          </w:tcPr>
          <w:p w14:paraId="5937B56C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71</w:t>
            </w:r>
          </w:p>
        </w:tc>
        <w:tc>
          <w:tcPr>
            <w:tcW w:w="706" w:type="dxa"/>
          </w:tcPr>
          <w:p w14:paraId="4937E0A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1</w:t>
            </w:r>
          </w:p>
        </w:tc>
      </w:tr>
      <w:tr w:rsidR="005C74AE" w:rsidRPr="004629C1" w14:paraId="760F9E8E" w14:textId="77777777" w:rsidTr="002A160E">
        <w:trPr>
          <w:trHeight w:val="160"/>
        </w:trPr>
        <w:tc>
          <w:tcPr>
            <w:tcW w:w="3265" w:type="dxa"/>
          </w:tcPr>
          <w:p w14:paraId="4EC9BDE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699" w:type="dxa"/>
          </w:tcPr>
          <w:p w14:paraId="2C865328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1</w:t>
            </w:r>
          </w:p>
        </w:tc>
        <w:tc>
          <w:tcPr>
            <w:tcW w:w="2102" w:type="dxa"/>
          </w:tcPr>
          <w:p w14:paraId="3830E70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2579" w:type="dxa"/>
          </w:tcPr>
          <w:p w14:paraId="471B7B3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4</w:t>
            </w:r>
          </w:p>
        </w:tc>
        <w:tc>
          <w:tcPr>
            <w:tcW w:w="706" w:type="dxa"/>
          </w:tcPr>
          <w:p w14:paraId="0452C30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1</w:t>
            </w:r>
          </w:p>
        </w:tc>
      </w:tr>
      <w:tr w:rsidR="005C74AE" w:rsidRPr="004629C1" w14:paraId="6437864A" w14:textId="77777777" w:rsidTr="002A160E">
        <w:trPr>
          <w:trHeight w:val="160"/>
        </w:trPr>
        <w:tc>
          <w:tcPr>
            <w:tcW w:w="3265" w:type="dxa"/>
          </w:tcPr>
          <w:p w14:paraId="5042995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699" w:type="dxa"/>
          </w:tcPr>
          <w:p w14:paraId="2601338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0</w:t>
            </w:r>
          </w:p>
        </w:tc>
        <w:tc>
          <w:tcPr>
            <w:tcW w:w="2102" w:type="dxa"/>
          </w:tcPr>
          <w:p w14:paraId="1721F61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2579" w:type="dxa"/>
          </w:tcPr>
          <w:p w14:paraId="0CE9BCFA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7</w:t>
            </w:r>
          </w:p>
        </w:tc>
        <w:tc>
          <w:tcPr>
            <w:tcW w:w="706" w:type="dxa"/>
          </w:tcPr>
          <w:p w14:paraId="7E036B47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1</w:t>
            </w:r>
          </w:p>
        </w:tc>
      </w:tr>
      <w:tr w:rsidR="005C74AE" w:rsidRPr="004629C1" w14:paraId="42204CDA" w14:textId="77777777" w:rsidTr="002A160E">
        <w:trPr>
          <w:trHeight w:val="221"/>
        </w:trPr>
        <w:tc>
          <w:tcPr>
            <w:tcW w:w="3265" w:type="dxa"/>
          </w:tcPr>
          <w:p w14:paraId="4127BCB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699" w:type="dxa"/>
          </w:tcPr>
          <w:p w14:paraId="2C7EBD26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00</w:t>
            </w:r>
          </w:p>
        </w:tc>
        <w:tc>
          <w:tcPr>
            <w:tcW w:w="2102" w:type="dxa"/>
          </w:tcPr>
          <w:p w14:paraId="152B356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0</w:t>
            </w:r>
          </w:p>
        </w:tc>
        <w:tc>
          <w:tcPr>
            <w:tcW w:w="2579" w:type="dxa"/>
          </w:tcPr>
          <w:p w14:paraId="35AC2E5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3</w:t>
            </w:r>
          </w:p>
        </w:tc>
        <w:tc>
          <w:tcPr>
            <w:tcW w:w="706" w:type="dxa"/>
          </w:tcPr>
          <w:p w14:paraId="2979D65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</w:tr>
      <w:tr w:rsidR="005C74AE" w:rsidRPr="004629C1" w14:paraId="0DEBBDBE" w14:textId="77777777" w:rsidTr="002A160E">
        <w:trPr>
          <w:trHeight w:val="221"/>
        </w:trPr>
        <w:tc>
          <w:tcPr>
            <w:tcW w:w="3265" w:type="dxa"/>
          </w:tcPr>
          <w:p w14:paraId="6C311618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use</w:t>
            </w:r>
          </w:p>
        </w:tc>
        <w:tc>
          <w:tcPr>
            <w:tcW w:w="699" w:type="dxa"/>
          </w:tcPr>
          <w:p w14:paraId="32297AD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2102" w:type="dxa"/>
          </w:tcPr>
          <w:p w14:paraId="7C59BDE6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2579" w:type="dxa"/>
          </w:tcPr>
          <w:p w14:paraId="19D72B2D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706" w:type="dxa"/>
          </w:tcPr>
          <w:p w14:paraId="6EA0125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</w:tr>
      <w:tr w:rsidR="005C74AE" w:rsidRPr="004629C1" w14:paraId="74C8B3FD" w14:textId="77777777" w:rsidTr="002A160E">
        <w:trPr>
          <w:trHeight w:val="179"/>
        </w:trPr>
        <w:tc>
          <w:tcPr>
            <w:tcW w:w="3265" w:type="dxa"/>
          </w:tcPr>
          <w:p w14:paraId="27DACF8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gradient in ECHO before procedure</w:t>
            </w:r>
          </w:p>
        </w:tc>
        <w:tc>
          <w:tcPr>
            <w:tcW w:w="699" w:type="dxa"/>
          </w:tcPr>
          <w:p w14:paraId="10576B85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2102" w:type="dxa"/>
          </w:tcPr>
          <w:p w14:paraId="04C49720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2579" w:type="dxa"/>
          </w:tcPr>
          <w:p w14:paraId="04E656E2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3</w:t>
            </w:r>
          </w:p>
        </w:tc>
        <w:tc>
          <w:tcPr>
            <w:tcW w:w="706" w:type="dxa"/>
          </w:tcPr>
          <w:p w14:paraId="139FCEAE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4</w:t>
            </w:r>
          </w:p>
        </w:tc>
      </w:tr>
      <w:tr w:rsidR="005C74AE" w:rsidRPr="004629C1" w14:paraId="46FF9CD7" w14:textId="77777777" w:rsidTr="002A160E">
        <w:trPr>
          <w:trHeight w:val="129"/>
        </w:trPr>
        <w:tc>
          <w:tcPr>
            <w:tcW w:w="3265" w:type="dxa"/>
          </w:tcPr>
          <w:p w14:paraId="52ADD563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-flow and low-gradient AS</w:t>
            </w:r>
          </w:p>
        </w:tc>
        <w:tc>
          <w:tcPr>
            <w:tcW w:w="699" w:type="dxa"/>
          </w:tcPr>
          <w:p w14:paraId="71E02721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5</w:t>
            </w:r>
          </w:p>
        </w:tc>
        <w:tc>
          <w:tcPr>
            <w:tcW w:w="2102" w:type="dxa"/>
          </w:tcPr>
          <w:p w14:paraId="3F4A19F8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2579" w:type="dxa"/>
          </w:tcPr>
          <w:p w14:paraId="18D31809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62</w:t>
            </w:r>
          </w:p>
        </w:tc>
        <w:tc>
          <w:tcPr>
            <w:tcW w:w="706" w:type="dxa"/>
          </w:tcPr>
          <w:p w14:paraId="754DDC0C" w14:textId="77777777" w:rsidR="005C74AE" w:rsidRPr="004629C1" w:rsidRDefault="005C74AE" w:rsidP="002A16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9</w:t>
            </w:r>
          </w:p>
        </w:tc>
      </w:tr>
    </w:tbl>
    <w:p w14:paraId="4706CFF5" w14:textId="77777777" w:rsidR="005C74AE" w:rsidRPr="004629C1" w:rsidRDefault="005C74AE" w:rsidP="0061546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B58990" w14:textId="10895E2F" w:rsidR="008D329F" w:rsidRPr="0019264F" w:rsidRDefault="00B627E8" w:rsidP="0019264F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9264F">
        <w:rPr>
          <w:rFonts w:ascii="Times New Roman" w:hAnsi="Times New Roman" w:cs="Times New Roman"/>
          <w:i/>
          <w:iCs/>
          <w:lang w:val="en-US"/>
        </w:rPr>
        <w:t>Table S</w:t>
      </w:r>
      <w:r w:rsidR="008D329F" w:rsidRPr="0019264F">
        <w:rPr>
          <w:rFonts w:ascii="Times New Roman" w:hAnsi="Times New Roman" w:cs="Times New Roman"/>
          <w:i/>
          <w:iCs/>
          <w:lang w:val="en-US"/>
        </w:rPr>
        <w:t xml:space="preserve">4. </w:t>
      </w:r>
      <w:r w:rsidR="008D329F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orrelation between </w:t>
      </w:r>
      <w:r w:rsidR="00B22EDD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re-TAVI </w:t>
      </w:r>
      <w:r w:rsidR="008D329F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S-exposing EVs </w:t>
      </w:r>
      <w:r w:rsidR="00B22EDD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oncentration </w:t>
      </w:r>
      <w:r w:rsidR="008D329F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nd echocardiographic </w:t>
      </w:r>
      <w:r w:rsidR="00B22EDD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nd laboratory </w:t>
      </w:r>
      <w:r w:rsidR="004629C1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>parameters</w:t>
      </w:r>
      <w:r w:rsidR="008D329F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B22EDD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measured before TAVI </w:t>
      </w:r>
      <w:r w:rsidR="008D329F" w:rsidRPr="001926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n the study group. </w:t>
      </w:r>
      <w:r w:rsidR="0019264F" w:rsidRPr="0019264F">
        <w:rPr>
          <w:rFonts w:ascii="Times New Roman" w:hAnsi="Times New Roman" w:cs="Times New Roman"/>
          <w:i/>
          <w:iCs/>
          <w:lang w:val="en-US"/>
        </w:rPr>
        <w:t>Number of patients: 123. Statistical test used: Spearman's rank correlation coefficient</w:t>
      </w:r>
      <w:r w:rsidR="0019264F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559"/>
        <w:gridCol w:w="1276"/>
        <w:gridCol w:w="1270"/>
      </w:tblGrid>
      <w:tr w:rsidR="00A95311" w:rsidRPr="004629C1" w14:paraId="00217B3C" w14:textId="77777777" w:rsidTr="00C27331">
        <w:trPr>
          <w:trHeight w:val="383"/>
        </w:trPr>
        <w:tc>
          <w:tcPr>
            <w:tcW w:w="3681" w:type="dxa"/>
            <w:vMerge w:val="restart"/>
          </w:tcPr>
          <w:p w14:paraId="64196FD6" w14:textId="49C3A2BF" w:rsidR="00A95311" w:rsidRPr="004629C1" w:rsidRDefault="004629C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cardiographic</w:t>
            </w:r>
            <w:r w:rsidR="00A95311"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m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95311"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ed with pre-TAVI PS+ EVs concentration</w:t>
            </w:r>
          </w:p>
        </w:tc>
        <w:tc>
          <w:tcPr>
            <w:tcW w:w="1276" w:type="dxa"/>
            <w:vMerge w:val="restart"/>
          </w:tcPr>
          <w:p w14:paraId="3EE458F5" w14:textId="1EACE1AE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559" w:type="dxa"/>
            <w:vMerge w:val="restart"/>
          </w:tcPr>
          <w:p w14:paraId="59357E47" w14:textId="166FAB61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(two-sided)</w:t>
            </w:r>
          </w:p>
        </w:tc>
        <w:tc>
          <w:tcPr>
            <w:tcW w:w="2546" w:type="dxa"/>
            <w:gridSpan w:val="2"/>
          </w:tcPr>
          <w:p w14:paraId="7B4423E1" w14:textId="17559B2A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95311" w:rsidRPr="004629C1" w14:paraId="51A9CD68" w14:textId="7D450688" w:rsidTr="00C27331">
        <w:trPr>
          <w:trHeight w:val="436"/>
        </w:trPr>
        <w:tc>
          <w:tcPr>
            <w:tcW w:w="3681" w:type="dxa"/>
            <w:vMerge/>
          </w:tcPr>
          <w:p w14:paraId="2BAE4AF6" w14:textId="77777777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87E8739" w14:textId="77777777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091676F8" w14:textId="77777777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7B70F9" w14:textId="3EE2D6EB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270" w:type="dxa"/>
          </w:tcPr>
          <w:p w14:paraId="5C189B72" w14:textId="5634306A" w:rsidR="00A95311" w:rsidRPr="004629C1" w:rsidRDefault="00A95311" w:rsidP="00A953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8D329F" w:rsidRPr="004629C1" w14:paraId="235D30F4" w14:textId="77777777" w:rsidTr="00C27331">
        <w:tc>
          <w:tcPr>
            <w:tcW w:w="3681" w:type="dxa"/>
          </w:tcPr>
          <w:p w14:paraId="1F815017" w14:textId="5322198E" w:rsidR="008D329F" w:rsidRPr="004629C1" w:rsidRDefault="00A9531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jection fraction (%)</w:t>
            </w:r>
          </w:p>
        </w:tc>
        <w:tc>
          <w:tcPr>
            <w:tcW w:w="1276" w:type="dxa"/>
          </w:tcPr>
          <w:p w14:paraId="3EEA4B0A" w14:textId="4879FD4B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559" w:type="dxa"/>
          </w:tcPr>
          <w:p w14:paraId="3D4D87D7" w14:textId="42F6B189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76" w:type="dxa"/>
          </w:tcPr>
          <w:p w14:paraId="62610856" w14:textId="44C068DF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70" w:type="dxa"/>
          </w:tcPr>
          <w:p w14:paraId="3F89C527" w14:textId="6BAE7EBE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</w:tr>
      <w:tr w:rsidR="008D329F" w:rsidRPr="004629C1" w14:paraId="6FE14E37" w14:textId="77777777" w:rsidTr="00C27331">
        <w:tc>
          <w:tcPr>
            <w:tcW w:w="3681" w:type="dxa"/>
          </w:tcPr>
          <w:p w14:paraId="492BB491" w14:textId="5757A5F4" w:rsidR="008D329F" w:rsidRPr="004629C1" w:rsidRDefault="00547AD4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aortic valve velocity (m/s) </w:t>
            </w:r>
          </w:p>
        </w:tc>
        <w:tc>
          <w:tcPr>
            <w:tcW w:w="1276" w:type="dxa"/>
          </w:tcPr>
          <w:p w14:paraId="2CBAF3CC" w14:textId="664B963E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559" w:type="dxa"/>
          </w:tcPr>
          <w:p w14:paraId="1B2799C6" w14:textId="30B5A689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</w:tcPr>
          <w:p w14:paraId="59431167" w14:textId="70044FE9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270" w:type="dxa"/>
          </w:tcPr>
          <w:p w14:paraId="7CFF7967" w14:textId="75C63C99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</w:tr>
      <w:tr w:rsidR="008D329F" w:rsidRPr="004629C1" w14:paraId="572348BD" w14:textId="77777777" w:rsidTr="00C27331">
        <w:tc>
          <w:tcPr>
            <w:tcW w:w="3681" w:type="dxa"/>
          </w:tcPr>
          <w:p w14:paraId="3182801A" w14:textId="181173C5" w:rsidR="008D329F" w:rsidRPr="004629C1" w:rsidRDefault="00547AD4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aortic valve </w:t>
            </w:r>
            <w:r w:rsidR="004629C1"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ient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Hg)</w:t>
            </w:r>
            <w:r w:rsidR="00B22EDD"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679437A" w14:textId="59678F52" w:rsidR="008D329F" w:rsidRPr="004629C1" w:rsidRDefault="00233115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559" w:type="dxa"/>
          </w:tcPr>
          <w:p w14:paraId="251E9DF3" w14:textId="2599F42F" w:rsidR="008D329F" w:rsidRPr="004629C1" w:rsidRDefault="006F12AA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76" w:type="dxa"/>
          </w:tcPr>
          <w:p w14:paraId="229E4C38" w14:textId="75C4D0E4" w:rsidR="008D329F" w:rsidRPr="004629C1" w:rsidRDefault="00233115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0" w:type="dxa"/>
          </w:tcPr>
          <w:p w14:paraId="2DDECB20" w14:textId="6C2676BC" w:rsidR="008D329F" w:rsidRPr="004629C1" w:rsidRDefault="00233115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8D329F" w:rsidRPr="004629C1" w14:paraId="150A1EEC" w14:textId="77777777" w:rsidTr="00C27331">
        <w:tc>
          <w:tcPr>
            <w:tcW w:w="3681" w:type="dxa"/>
          </w:tcPr>
          <w:p w14:paraId="7FAA6AC0" w14:textId="112A6C50" w:rsidR="008D329F" w:rsidRPr="004629C1" w:rsidRDefault="00547AD4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aortic valve gradient </w:t>
            </w:r>
          </w:p>
        </w:tc>
        <w:tc>
          <w:tcPr>
            <w:tcW w:w="1276" w:type="dxa"/>
          </w:tcPr>
          <w:p w14:paraId="47CE3DC3" w14:textId="196EB2CE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559" w:type="dxa"/>
          </w:tcPr>
          <w:p w14:paraId="4E243EFA" w14:textId="47C146F4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</w:tcPr>
          <w:p w14:paraId="5F90CE31" w14:textId="5FAB62CF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270" w:type="dxa"/>
          </w:tcPr>
          <w:p w14:paraId="514311AE" w14:textId="6305D499" w:rsidR="008D329F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</w:tr>
      <w:tr w:rsidR="00B22EDD" w:rsidRPr="004629C1" w14:paraId="2071F32D" w14:textId="77777777" w:rsidTr="00C27331">
        <w:tc>
          <w:tcPr>
            <w:tcW w:w="3681" w:type="dxa"/>
          </w:tcPr>
          <w:p w14:paraId="1C23B812" w14:textId="690DE8D7" w:rsidR="00B22EDD" w:rsidRPr="004629C1" w:rsidRDefault="006045D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valve area, AVA (cm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15955D8" w14:textId="0958E874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559" w:type="dxa"/>
          </w:tcPr>
          <w:p w14:paraId="7B3F07FF" w14:textId="4D460E33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276" w:type="dxa"/>
          </w:tcPr>
          <w:p w14:paraId="3C22BB3F" w14:textId="6B3904B4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7</w:t>
            </w:r>
          </w:p>
        </w:tc>
        <w:tc>
          <w:tcPr>
            <w:tcW w:w="1270" w:type="dxa"/>
          </w:tcPr>
          <w:p w14:paraId="1B76323C" w14:textId="288A2695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</w:tr>
      <w:tr w:rsidR="00B22EDD" w:rsidRPr="004629C1" w14:paraId="1B977AA0" w14:textId="77777777" w:rsidTr="00C27331">
        <w:tc>
          <w:tcPr>
            <w:tcW w:w="3681" w:type="dxa"/>
          </w:tcPr>
          <w:p w14:paraId="6B53C35A" w14:textId="4F3C0BDF" w:rsidR="00B22EDD" w:rsidRPr="004629C1" w:rsidRDefault="006045D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rtic valve area index, </w:t>
            </w:r>
            <w:proofErr w:type="spellStart"/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</w:t>
            </w:r>
            <w:proofErr w:type="spellEnd"/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77A3E9F" w14:textId="7565891B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1559" w:type="dxa"/>
          </w:tcPr>
          <w:p w14:paraId="77C11507" w14:textId="37F71CCE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276" w:type="dxa"/>
          </w:tcPr>
          <w:p w14:paraId="4550A162" w14:textId="669929E3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6</w:t>
            </w:r>
          </w:p>
        </w:tc>
        <w:tc>
          <w:tcPr>
            <w:tcW w:w="1270" w:type="dxa"/>
          </w:tcPr>
          <w:p w14:paraId="414BFF8C" w14:textId="745A03F5" w:rsidR="00B22EDD" w:rsidRPr="004629C1" w:rsidRDefault="00B22EDD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B22EDD" w:rsidRPr="004629C1" w14:paraId="097D8EAD" w14:textId="77777777" w:rsidTr="00C27331">
        <w:tc>
          <w:tcPr>
            <w:tcW w:w="3681" w:type="dxa"/>
          </w:tcPr>
          <w:p w14:paraId="418A509C" w14:textId="1E6C8A9B" w:rsidR="00B22EDD" w:rsidRPr="004629C1" w:rsidRDefault="006045D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-terminal pro B-type natriuretic peptide concentration, </w:t>
            </w:r>
            <w:r w:rsidR="00B22EDD"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-pro-BNP </w:t>
            </w: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ml) </w:t>
            </w:r>
          </w:p>
        </w:tc>
        <w:tc>
          <w:tcPr>
            <w:tcW w:w="1276" w:type="dxa"/>
          </w:tcPr>
          <w:p w14:paraId="72434E89" w14:textId="65B018DE" w:rsidR="00B22EDD" w:rsidRPr="004629C1" w:rsidRDefault="008D214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559" w:type="dxa"/>
          </w:tcPr>
          <w:p w14:paraId="1B28D655" w14:textId="31921C70" w:rsidR="00B22EDD" w:rsidRPr="004629C1" w:rsidRDefault="008D214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276" w:type="dxa"/>
          </w:tcPr>
          <w:p w14:paraId="08B33866" w14:textId="38CE9DD5" w:rsidR="00B22EDD" w:rsidRPr="004629C1" w:rsidRDefault="008D214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6</w:t>
            </w:r>
          </w:p>
        </w:tc>
        <w:tc>
          <w:tcPr>
            <w:tcW w:w="1270" w:type="dxa"/>
          </w:tcPr>
          <w:p w14:paraId="5E875966" w14:textId="4CFBB04C" w:rsidR="00B22EDD" w:rsidRPr="004629C1" w:rsidRDefault="008D2141" w:rsidP="00B627E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2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</w:tbl>
    <w:p w14:paraId="2084BCA7" w14:textId="450E2CEE" w:rsidR="005C74AE" w:rsidRPr="004629C1" w:rsidRDefault="005C74AE" w:rsidP="0061546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5C74AE" w:rsidRPr="004629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C7D01" w14:textId="77777777" w:rsidR="00310342" w:rsidRDefault="00310342" w:rsidP="00023E6D">
      <w:r>
        <w:separator/>
      </w:r>
    </w:p>
  </w:endnote>
  <w:endnote w:type="continuationSeparator" w:id="0">
    <w:p w14:paraId="17D48BA7" w14:textId="77777777" w:rsidR="00310342" w:rsidRDefault="00310342" w:rsidP="00023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øΩ“ ˛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BCDD0" w14:textId="77777777" w:rsidR="00310342" w:rsidRDefault="00310342" w:rsidP="00023E6D">
      <w:r>
        <w:separator/>
      </w:r>
    </w:p>
  </w:footnote>
  <w:footnote w:type="continuationSeparator" w:id="0">
    <w:p w14:paraId="33EA7829" w14:textId="77777777" w:rsidR="00310342" w:rsidRDefault="00310342" w:rsidP="00023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81195"/>
    <w:multiLevelType w:val="hybridMultilevel"/>
    <w:tmpl w:val="0E5888A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F5554"/>
    <w:multiLevelType w:val="hybridMultilevel"/>
    <w:tmpl w:val="151410E0"/>
    <w:lvl w:ilvl="0" w:tplc="D24A174C">
      <w:start w:val="1"/>
      <w:numFmt w:val="decimal"/>
      <w:lvlText w:val="%1."/>
      <w:lvlJc w:val="left"/>
      <w:pPr>
        <w:ind w:left="720" w:hanging="360"/>
      </w:pPr>
      <w:rPr>
        <w:rFonts w:ascii="øΩ“ ˛" w:hAnsi="øΩ“ ˛" w:cs="øΩ“ ˛" w:hint="default"/>
        <w:sz w:val="3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E5FB3"/>
    <w:multiLevelType w:val="hybridMultilevel"/>
    <w:tmpl w:val="CD16843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677CC3"/>
    <w:multiLevelType w:val="multilevel"/>
    <w:tmpl w:val="257A1C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AA32E62"/>
    <w:multiLevelType w:val="multilevel"/>
    <w:tmpl w:val="8806DF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85900985">
    <w:abstractNumId w:val="1"/>
  </w:num>
  <w:num w:numId="2" w16cid:durableId="1087925035">
    <w:abstractNumId w:val="4"/>
  </w:num>
  <w:num w:numId="3" w16cid:durableId="1013536661">
    <w:abstractNumId w:val="0"/>
  </w:num>
  <w:num w:numId="4" w16cid:durableId="1546599273">
    <w:abstractNumId w:val="2"/>
  </w:num>
  <w:num w:numId="5" w16cid:durableId="9644287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pswxpd9vsx2eapdyp2fsadp5dzfrrf2fx&quot;&gt;D1 review&lt;record-ids&gt;&lt;item&gt;20&lt;/item&gt;&lt;item&gt;21&lt;/item&gt;&lt;item&gt;26&lt;/item&gt;&lt;item&gt;29&lt;/item&gt;&lt;item&gt;31&lt;/item&gt;&lt;item&gt;33&lt;/item&gt;&lt;item&gt;34&lt;/item&gt;&lt;item&gt;35&lt;/item&gt;&lt;item&gt;38&lt;/item&gt;&lt;item&gt;44&lt;/item&gt;&lt;item&gt;46&lt;/item&gt;&lt;item&gt;50&lt;/item&gt;&lt;item&gt;52&lt;/item&gt;&lt;item&gt;54&lt;/item&gt;&lt;item&gt;58&lt;/item&gt;&lt;item&gt;59&lt;/item&gt;&lt;item&gt;60&lt;/item&gt;&lt;item&gt;62&lt;/item&gt;&lt;item&gt;67&lt;/item&gt;&lt;item&gt;68&lt;/item&gt;&lt;item&gt;69&lt;/item&gt;&lt;item&gt;70&lt;/item&gt;&lt;item&gt;72&lt;/item&gt;&lt;item&gt;75&lt;/item&gt;&lt;item&gt;76&lt;/item&gt;&lt;item&gt;79&lt;/item&gt;&lt;item&gt;81&lt;/item&gt;&lt;item&gt;83&lt;/item&gt;&lt;item&gt;84&lt;/item&gt;&lt;item&gt;86&lt;/item&gt;&lt;item&gt;87&lt;/item&gt;&lt;item&gt;91&lt;/item&gt;&lt;item&gt;95&lt;/item&gt;&lt;item&gt;96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1E2AF7"/>
    <w:rsid w:val="00002058"/>
    <w:rsid w:val="00004ACA"/>
    <w:rsid w:val="000150BF"/>
    <w:rsid w:val="00015CC7"/>
    <w:rsid w:val="00017713"/>
    <w:rsid w:val="00023E6D"/>
    <w:rsid w:val="000249EE"/>
    <w:rsid w:val="00024DC2"/>
    <w:rsid w:val="000273FA"/>
    <w:rsid w:val="00032524"/>
    <w:rsid w:val="00036A84"/>
    <w:rsid w:val="00041888"/>
    <w:rsid w:val="000452EE"/>
    <w:rsid w:val="00060CE7"/>
    <w:rsid w:val="00066B79"/>
    <w:rsid w:val="00082E65"/>
    <w:rsid w:val="00083B09"/>
    <w:rsid w:val="000840BF"/>
    <w:rsid w:val="00090139"/>
    <w:rsid w:val="000911BE"/>
    <w:rsid w:val="00093BFA"/>
    <w:rsid w:val="000C2F55"/>
    <w:rsid w:val="000C5F50"/>
    <w:rsid w:val="000D3750"/>
    <w:rsid w:val="000D492D"/>
    <w:rsid w:val="000D7F53"/>
    <w:rsid w:val="000E18ED"/>
    <w:rsid w:val="000F3DAF"/>
    <w:rsid w:val="000F545F"/>
    <w:rsid w:val="000F6202"/>
    <w:rsid w:val="001016B2"/>
    <w:rsid w:val="00105914"/>
    <w:rsid w:val="001072BB"/>
    <w:rsid w:val="001074C4"/>
    <w:rsid w:val="001104A7"/>
    <w:rsid w:val="00113B77"/>
    <w:rsid w:val="001225AF"/>
    <w:rsid w:val="00124600"/>
    <w:rsid w:val="00152E7C"/>
    <w:rsid w:val="001552B0"/>
    <w:rsid w:val="00155504"/>
    <w:rsid w:val="00161923"/>
    <w:rsid w:val="001673B4"/>
    <w:rsid w:val="0017740D"/>
    <w:rsid w:val="0019264F"/>
    <w:rsid w:val="001956F3"/>
    <w:rsid w:val="001A1046"/>
    <w:rsid w:val="001B36B0"/>
    <w:rsid w:val="001B715B"/>
    <w:rsid w:val="001C4E4E"/>
    <w:rsid w:val="001C5F26"/>
    <w:rsid w:val="001C6D76"/>
    <w:rsid w:val="001C7A66"/>
    <w:rsid w:val="001D66FC"/>
    <w:rsid w:val="001E1279"/>
    <w:rsid w:val="001E1D21"/>
    <w:rsid w:val="001E2AF7"/>
    <w:rsid w:val="001F11BD"/>
    <w:rsid w:val="002076D3"/>
    <w:rsid w:val="00210747"/>
    <w:rsid w:val="00213116"/>
    <w:rsid w:val="0023059C"/>
    <w:rsid w:val="00233115"/>
    <w:rsid w:val="00234146"/>
    <w:rsid w:val="00252737"/>
    <w:rsid w:val="002711F9"/>
    <w:rsid w:val="00281674"/>
    <w:rsid w:val="00281823"/>
    <w:rsid w:val="002836E0"/>
    <w:rsid w:val="00292356"/>
    <w:rsid w:val="002961E0"/>
    <w:rsid w:val="002C176C"/>
    <w:rsid w:val="002C2909"/>
    <w:rsid w:val="002C47F1"/>
    <w:rsid w:val="002D4EC7"/>
    <w:rsid w:val="002D4EDA"/>
    <w:rsid w:val="002E3043"/>
    <w:rsid w:val="002E3511"/>
    <w:rsid w:val="002E4F39"/>
    <w:rsid w:val="002E6702"/>
    <w:rsid w:val="002F4F0E"/>
    <w:rsid w:val="002F5B69"/>
    <w:rsid w:val="003051A9"/>
    <w:rsid w:val="00310342"/>
    <w:rsid w:val="003109A6"/>
    <w:rsid w:val="00313FDB"/>
    <w:rsid w:val="00343C2B"/>
    <w:rsid w:val="00344A28"/>
    <w:rsid w:val="00345E79"/>
    <w:rsid w:val="0035638B"/>
    <w:rsid w:val="00381223"/>
    <w:rsid w:val="00382743"/>
    <w:rsid w:val="00392CF3"/>
    <w:rsid w:val="003A1821"/>
    <w:rsid w:val="003A6915"/>
    <w:rsid w:val="003A6BC2"/>
    <w:rsid w:val="003A73BF"/>
    <w:rsid w:val="003A74B4"/>
    <w:rsid w:val="003B1A41"/>
    <w:rsid w:val="003B7B71"/>
    <w:rsid w:val="003C78AB"/>
    <w:rsid w:val="003D3A5E"/>
    <w:rsid w:val="003D7402"/>
    <w:rsid w:val="003E007A"/>
    <w:rsid w:val="003E5731"/>
    <w:rsid w:val="003E5ADD"/>
    <w:rsid w:val="003F7DB9"/>
    <w:rsid w:val="00407941"/>
    <w:rsid w:val="00427BA8"/>
    <w:rsid w:val="00431B36"/>
    <w:rsid w:val="0043225A"/>
    <w:rsid w:val="0043280A"/>
    <w:rsid w:val="00432AD9"/>
    <w:rsid w:val="00441FDB"/>
    <w:rsid w:val="0044670F"/>
    <w:rsid w:val="00451AA2"/>
    <w:rsid w:val="0045243E"/>
    <w:rsid w:val="00454631"/>
    <w:rsid w:val="00457E39"/>
    <w:rsid w:val="004629C1"/>
    <w:rsid w:val="00472140"/>
    <w:rsid w:val="0047277F"/>
    <w:rsid w:val="0048090A"/>
    <w:rsid w:val="00480BD8"/>
    <w:rsid w:val="00481438"/>
    <w:rsid w:val="00485EAE"/>
    <w:rsid w:val="004A648C"/>
    <w:rsid w:val="004B06A1"/>
    <w:rsid w:val="004B36A9"/>
    <w:rsid w:val="004D31AB"/>
    <w:rsid w:val="004F60AB"/>
    <w:rsid w:val="0051122E"/>
    <w:rsid w:val="00514E1C"/>
    <w:rsid w:val="005219FE"/>
    <w:rsid w:val="00523791"/>
    <w:rsid w:val="00527ECD"/>
    <w:rsid w:val="00531EEB"/>
    <w:rsid w:val="00542D6F"/>
    <w:rsid w:val="005478A9"/>
    <w:rsid w:val="00547AD4"/>
    <w:rsid w:val="00553D69"/>
    <w:rsid w:val="005659F6"/>
    <w:rsid w:val="00571435"/>
    <w:rsid w:val="005806FB"/>
    <w:rsid w:val="005820F6"/>
    <w:rsid w:val="005828C4"/>
    <w:rsid w:val="005A65B9"/>
    <w:rsid w:val="005B00BD"/>
    <w:rsid w:val="005B7446"/>
    <w:rsid w:val="005C0C2C"/>
    <w:rsid w:val="005C207D"/>
    <w:rsid w:val="005C74AE"/>
    <w:rsid w:val="005E2C4B"/>
    <w:rsid w:val="005E3D9E"/>
    <w:rsid w:val="005E5D0B"/>
    <w:rsid w:val="005E6F31"/>
    <w:rsid w:val="005E7CAE"/>
    <w:rsid w:val="005F73B7"/>
    <w:rsid w:val="006045D1"/>
    <w:rsid w:val="006120F3"/>
    <w:rsid w:val="00613B31"/>
    <w:rsid w:val="00614CB2"/>
    <w:rsid w:val="00615468"/>
    <w:rsid w:val="00617E4E"/>
    <w:rsid w:val="00630806"/>
    <w:rsid w:val="00642175"/>
    <w:rsid w:val="00651ADB"/>
    <w:rsid w:val="00670860"/>
    <w:rsid w:val="00670ACC"/>
    <w:rsid w:val="00673368"/>
    <w:rsid w:val="00676A0E"/>
    <w:rsid w:val="00676C14"/>
    <w:rsid w:val="00680098"/>
    <w:rsid w:val="0068752E"/>
    <w:rsid w:val="0068794A"/>
    <w:rsid w:val="00693731"/>
    <w:rsid w:val="006A2E5F"/>
    <w:rsid w:val="006A4BCE"/>
    <w:rsid w:val="006B0CB3"/>
    <w:rsid w:val="006C57FC"/>
    <w:rsid w:val="006C7046"/>
    <w:rsid w:val="006D1E49"/>
    <w:rsid w:val="006D4261"/>
    <w:rsid w:val="006E040E"/>
    <w:rsid w:val="006E101A"/>
    <w:rsid w:val="006E7767"/>
    <w:rsid w:val="006F12AA"/>
    <w:rsid w:val="006F25A1"/>
    <w:rsid w:val="006F6102"/>
    <w:rsid w:val="006F6C50"/>
    <w:rsid w:val="006F6D02"/>
    <w:rsid w:val="006F7C61"/>
    <w:rsid w:val="00705DDB"/>
    <w:rsid w:val="00717F13"/>
    <w:rsid w:val="00726272"/>
    <w:rsid w:val="00727BC8"/>
    <w:rsid w:val="00752236"/>
    <w:rsid w:val="007671C9"/>
    <w:rsid w:val="00784AD9"/>
    <w:rsid w:val="00787BFA"/>
    <w:rsid w:val="007903D9"/>
    <w:rsid w:val="007953BF"/>
    <w:rsid w:val="007964F0"/>
    <w:rsid w:val="00797322"/>
    <w:rsid w:val="00797AF2"/>
    <w:rsid w:val="007A4A84"/>
    <w:rsid w:val="007A6658"/>
    <w:rsid w:val="007A7299"/>
    <w:rsid w:val="007B127D"/>
    <w:rsid w:val="007C4319"/>
    <w:rsid w:val="007C615C"/>
    <w:rsid w:val="007E1618"/>
    <w:rsid w:val="007E558A"/>
    <w:rsid w:val="007F2997"/>
    <w:rsid w:val="007F4DF6"/>
    <w:rsid w:val="007F78D4"/>
    <w:rsid w:val="00802D9D"/>
    <w:rsid w:val="008101E6"/>
    <w:rsid w:val="0082358E"/>
    <w:rsid w:val="00830E4B"/>
    <w:rsid w:val="00833C47"/>
    <w:rsid w:val="00843F9E"/>
    <w:rsid w:val="008519B7"/>
    <w:rsid w:val="00851C08"/>
    <w:rsid w:val="00852AD0"/>
    <w:rsid w:val="0085739A"/>
    <w:rsid w:val="008613BC"/>
    <w:rsid w:val="00863046"/>
    <w:rsid w:val="00865A01"/>
    <w:rsid w:val="00870343"/>
    <w:rsid w:val="008733EE"/>
    <w:rsid w:val="00873E8C"/>
    <w:rsid w:val="00875912"/>
    <w:rsid w:val="00882CE5"/>
    <w:rsid w:val="0089100A"/>
    <w:rsid w:val="0089312C"/>
    <w:rsid w:val="00893C3E"/>
    <w:rsid w:val="008957CD"/>
    <w:rsid w:val="00895E4E"/>
    <w:rsid w:val="008977B9"/>
    <w:rsid w:val="008A00CC"/>
    <w:rsid w:val="008A206C"/>
    <w:rsid w:val="008B11CC"/>
    <w:rsid w:val="008B71F4"/>
    <w:rsid w:val="008C10D3"/>
    <w:rsid w:val="008C52DC"/>
    <w:rsid w:val="008D1434"/>
    <w:rsid w:val="008D2141"/>
    <w:rsid w:val="008D329F"/>
    <w:rsid w:val="008E3F40"/>
    <w:rsid w:val="008E5C69"/>
    <w:rsid w:val="008F278D"/>
    <w:rsid w:val="008F3DC1"/>
    <w:rsid w:val="008F430A"/>
    <w:rsid w:val="009000F4"/>
    <w:rsid w:val="0090459B"/>
    <w:rsid w:val="00914849"/>
    <w:rsid w:val="00927C8F"/>
    <w:rsid w:val="009303D1"/>
    <w:rsid w:val="00930518"/>
    <w:rsid w:val="0093149D"/>
    <w:rsid w:val="009403D3"/>
    <w:rsid w:val="00951B9C"/>
    <w:rsid w:val="00972B38"/>
    <w:rsid w:val="009744EF"/>
    <w:rsid w:val="00974809"/>
    <w:rsid w:val="00975340"/>
    <w:rsid w:val="00981948"/>
    <w:rsid w:val="009A1392"/>
    <w:rsid w:val="009A42AD"/>
    <w:rsid w:val="009B0294"/>
    <w:rsid w:val="009B1D30"/>
    <w:rsid w:val="009C21A6"/>
    <w:rsid w:val="009C7A03"/>
    <w:rsid w:val="009D1ED3"/>
    <w:rsid w:val="009D7E9D"/>
    <w:rsid w:val="009E2632"/>
    <w:rsid w:val="009E2BB2"/>
    <w:rsid w:val="009E7E14"/>
    <w:rsid w:val="009F0EE0"/>
    <w:rsid w:val="009F43E3"/>
    <w:rsid w:val="00A0196E"/>
    <w:rsid w:val="00A04567"/>
    <w:rsid w:val="00A06954"/>
    <w:rsid w:val="00A1326F"/>
    <w:rsid w:val="00A1664C"/>
    <w:rsid w:val="00A2182A"/>
    <w:rsid w:val="00A30C8B"/>
    <w:rsid w:val="00A33915"/>
    <w:rsid w:val="00A33F0E"/>
    <w:rsid w:val="00A3592F"/>
    <w:rsid w:val="00A42240"/>
    <w:rsid w:val="00A45BF5"/>
    <w:rsid w:val="00A52035"/>
    <w:rsid w:val="00A5604C"/>
    <w:rsid w:val="00A6233D"/>
    <w:rsid w:val="00A62D98"/>
    <w:rsid w:val="00A6336A"/>
    <w:rsid w:val="00A713B6"/>
    <w:rsid w:val="00A71992"/>
    <w:rsid w:val="00A73449"/>
    <w:rsid w:val="00A927F5"/>
    <w:rsid w:val="00A95311"/>
    <w:rsid w:val="00AA0851"/>
    <w:rsid w:val="00AA399E"/>
    <w:rsid w:val="00AA42EC"/>
    <w:rsid w:val="00AB3581"/>
    <w:rsid w:val="00AB7E1D"/>
    <w:rsid w:val="00AC0A2C"/>
    <w:rsid w:val="00AD5A04"/>
    <w:rsid w:val="00AD6B38"/>
    <w:rsid w:val="00AD6DE2"/>
    <w:rsid w:val="00AE3546"/>
    <w:rsid w:val="00AF502F"/>
    <w:rsid w:val="00B00A92"/>
    <w:rsid w:val="00B12F63"/>
    <w:rsid w:val="00B1573E"/>
    <w:rsid w:val="00B16F00"/>
    <w:rsid w:val="00B22EDD"/>
    <w:rsid w:val="00B230B6"/>
    <w:rsid w:val="00B242E8"/>
    <w:rsid w:val="00B25A1C"/>
    <w:rsid w:val="00B25DBE"/>
    <w:rsid w:val="00B27960"/>
    <w:rsid w:val="00B32A74"/>
    <w:rsid w:val="00B45964"/>
    <w:rsid w:val="00B4640A"/>
    <w:rsid w:val="00B54FB7"/>
    <w:rsid w:val="00B627E8"/>
    <w:rsid w:val="00B63959"/>
    <w:rsid w:val="00B643C4"/>
    <w:rsid w:val="00B72DDA"/>
    <w:rsid w:val="00B873AF"/>
    <w:rsid w:val="00BA2075"/>
    <w:rsid w:val="00BA4CCC"/>
    <w:rsid w:val="00BA576F"/>
    <w:rsid w:val="00BA6530"/>
    <w:rsid w:val="00BB1CB8"/>
    <w:rsid w:val="00BD24FD"/>
    <w:rsid w:val="00BD3F60"/>
    <w:rsid w:val="00BD4BB5"/>
    <w:rsid w:val="00BD61A0"/>
    <w:rsid w:val="00BE5E59"/>
    <w:rsid w:val="00BF3A1A"/>
    <w:rsid w:val="00C04AC4"/>
    <w:rsid w:val="00C1339C"/>
    <w:rsid w:val="00C165F2"/>
    <w:rsid w:val="00C26062"/>
    <w:rsid w:val="00C27331"/>
    <w:rsid w:val="00C37FF1"/>
    <w:rsid w:val="00C601AB"/>
    <w:rsid w:val="00C61E40"/>
    <w:rsid w:val="00C65B92"/>
    <w:rsid w:val="00C67286"/>
    <w:rsid w:val="00C67E39"/>
    <w:rsid w:val="00C759A3"/>
    <w:rsid w:val="00C777B1"/>
    <w:rsid w:val="00C9780E"/>
    <w:rsid w:val="00CA1E5B"/>
    <w:rsid w:val="00CA58F6"/>
    <w:rsid w:val="00CC1191"/>
    <w:rsid w:val="00CC1268"/>
    <w:rsid w:val="00CC663D"/>
    <w:rsid w:val="00CD15F3"/>
    <w:rsid w:val="00CD73FA"/>
    <w:rsid w:val="00CD7947"/>
    <w:rsid w:val="00CE0390"/>
    <w:rsid w:val="00D01B13"/>
    <w:rsid w:val="00D04F66"/>
    <w:rsid w:val="00D20B4E"/>
    <w:rsid w:val="00D23F8D"/>
    <w:rsid w:val="00D34441"/>
    <w:rsid w:val="00D35BA1"/>
    <w:rsid w:val="00D42282"/>
    <w:rsid w:val="00D42B3B"/>
    <w:rsid w:val="00D5140C"/>
    <w:rsid w:val="00D51BAD"/>
    <w:rsid w:val="00D60289"/>
    <w:rsid w:val="00D64624"/>
    <w:rsid w:val="00D77338"/>
    <w:rsid w:val="00D84500"/>
    <w:rsid w:val="00D85F79"/>
    <w:rsid w:val="00D9256B"/>
    <w:rsid w:val="00D947EB"/>
    <w:rsid w:val="00DA36A9"/>
    <w:rsid w:val="00DA756F"/>
    <w:rsid w:val="00DA7B1C"/>
    <w:rsid w:val="00DB0278"/>
    <w:rsid w:val="00DB2A13"/>
    <w:rsid w:val="00DC379B"/>
    <w:rsid w:val="00DC74B6"/>
    <w:rsid w:val="00DD2F6D"/>
    <w:rsid w:val="00DE728D"/>
    <w:rsid w:val="00DF04C0"/>
    <w:rsid w:val="00DF665A"/>
    <w:rsid w:val="00E145AA"/>
    <w:rsid w:val="00E15D5A"/>
    <w:rsid w:val="00E22746"/>
    <w:rsid w:val="00E30352"/>
    <w:rsid w:val="00E328DF"/>
    <w:rsid w:val="00E339E7"/>
    <w:rsid w:val="00E40621"/>
    <w:rsid w:val="00E56088"/>
    <w:rsid w:val="00E618CF"/>
    <w:rsid w:val="00E806F8"/>
    <w:rsid w:val="00E807C6"/>
    <w:rsid w:val="00E81C60"/>
    <w:rsid w:val="00EB62DA"/>
    <w:rsid w:val="00ED0030"/>
    <w:rsid w:val="00ED1F99"/>
    <w:rsid w:val="00ED7528"/>
    <w:rsid w:val="00EF33B2"/>
    <w:rsid w:val="00EF6A32"/>
    <w:rsid w:val="00EF78B1"/>
    <w:rsid w:val="00F10ADB"/>
    <w:rsid w:val="00F13F9C"/>
    <w:rsid w:val="00F251EF"/>
    <w:rsid w:val="00F43CB2"/>
    <w:rsid w:val="00F473F9"/>
    <w:rsid w:val="00F546B2"/>
    <w:rsid w:val="00F554DE"/>
    <w:rsid w:val="00F55BB0"/>
    <w:rsid w:val="00F64D60"/>
    <w:rsid w:val="00F7149C"/>
    <w:rsid w:val="00F8577B"/>
    <w:rsid w:val="00FA13A5"/>
    <w:rsid w:val="00FA4375"/>
    <w:rsid w:val="00FD0A56"/>
    <w:rsid w:val="00FD2BF0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8AD94"/>
  <w15:docId w15:val="{CF064978-CF6B-4E7B-8FF6-3A69FC9E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nak"/>
    <w:rsid w:val="001E2A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1E2A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1E2AF7"/>
    <w:rPr>
      <w:rFonts w:ascii="Calibri" w:hAnsi="Calibri" w:cs="Calibri"/>
      <w:lang w:val="en-US"/>
    </w:rPr>
  </w:style>
  <w:style w:type="character" w:customStyle="1" w:styleId="EndNoteBibliographyZnak">
    <w:name w:val="EndNote Bibliography Znak"/>
    <w:basedOn w:val="DefaultParagraphFont"/>
    <w:link w:val="EndNoteBibliography"/>
    <w:rsid w:val="001E2AF7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D85F7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C2F55"/>
  </w:style>
  <w:style w:type="character" w:customStyle="1" w:styleId="ref-journal">
    <w:name w:val="ref-journal"/>
    <w:basedOn w:val="DefaultParagraphFont"/>
    <w:rsid w:val="000C2F55"/>
  </w:style>
  <w:style w:type="character" w:customStyle="1" w:styleId="ref-vol">
    <w:name w:val="ref-vol"/>
    <w:basedOn w:val="DefaultParagraphFont"/>
    <w:rsid w:val="000C2F55"/>
  </w:style>
  <w:style w:type="paragraph" w:styleId="Header">
    <w:name w:val="header"/>
    <w:basedOn w:val="Normal"/>
    <w:link w:val="HeaderChar"/>
    <w:uiPriority w:val="99"/>
    <w:unhideWhenUsed/>
    <w:rsid w:val="00023E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E6D"/>
  </w:style>
  <w:style w:type="paragraph" w:styleId="Footer">
    <w:name w:val="footer"/>
    <w:basedOn w:val="Normal"/>
    <w:link w:val="FooterChar"/>
    <w:uiPriority w:val="99"/>
    <w:unhideWhenUsed/>
    <w:rsid w:val="00023E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E6D"/>
  </w:style>
  <w:style w:type="character" w:styleId="CommentReference">
    <w:name w:val="annotation reference"/>
    <w:basedOn w:val="DefaultParagraphFont"/>
    <w:uiPriority w:val="99"/>
    <w:semiHidden/>
    <w:unhideWhenUsed/>
    <w:rsid w:val="00A16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6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6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11BE"/>
  </w:style>
  <w:style w:type="character" w:styleId="Hyperlink">
    <w:name w:val="Hyperlink"/>
    <w:basedOn w:val="DefaultParagraphFont"/>
    <w:uiPriority w:val="99"/>
    <w:unhideWhenUsed/>
    <w:rsid w:val="006308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80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73449"/>
    <w:rPr>
      <w:color w:val="808080"/>
    </w:rPr>
  </w:style>
  <w:style w:type="numbering" w:customStyle="1" w:styleId="Bezlisty1">
    <w:name w:val="Bez listy1"/>
    <w:next w:val="NoList"/>
    <w:uiPriority w:val="99"/>
    <w:semiHidden/>
    <w:unhideWhenUsed/>
    <w:rsid w:val="008733EE"/>
  </w:style>
  <w:style w:type="table" w:styleId="TableGrid">
    <w:name w:val="Table Grid"/>
    <w:basedOn w:val="TableNormal"/>
    <w:uiPriority w:val="39"/>
    <w:rsid w:val="0087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1B36"/>
    <w:rPr>
      <w:i/>
      <w:iCs/>
    </w:rPr>
  </w:style>
  <w:style w:type="paragraph" w:styleId="NormalWeb">
    <w:name w:val="Normal (Web)"/>
    <w:basedOn w:val="Normal"/>
    <w:uiPriority w:val="99"/>
    <w:unhideWhenUsed/>
    <w:rsid w:val="00A045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3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5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styles" Target="styles.xml"/><Relationship Id="rId21" Type="http://schemas.openxmlformats.org/officeDocument/2006/relationships/image" Target="media/image5.emf"/><Relationship Id="rId7" Type="http://schemas.openxmlformats.org/officeDocument/2006/relationships/endnotes" Target="endnotes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customXml" Target="ink/ink3.xml"/><Relationship Id="rId4" Type="http://schemas.openxmlformats.org/officeDocument/2006/relationships/settings" Target="settings.xml"/><Relationship Id="rId22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7-16T18:16:23.23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6 1 24575,'-3'3'0,"1"-1"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7-16T18:33:56.20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6 1 24575,'-3'3'0,"1"-1"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7-16T18:34:01.15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6 1 24575,'-3'3'0,"1"-1"0</inkml:trace>
</inkml:ink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A032FE-1DA4-BE4C-AE89-EED356DB6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Łomiak</dc:creator>
  <cp:keywords/>
  <dc:description/>
  <cp:lastModifiedBy>Aleksandra Gąsecka</cp:lastModifiedBy>
  <cp:revision>2</cp:revision>
  <dcterms:created xsi:type="dcterms:W3CDTF">2024-02-05T21:29:00Z</dcterms:created>
  <dcterms:modified xsi:type="dcterms:W3CDTF">2024-02-05T21:29:00Z</dcterms:modified>
</cp:coreProperties>
</file>